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DF227" w14:textId="590BA734" w:rsidR="00183B16" w:rsidRPr="00BA023C" w:rsidRDefault="00183B16" w:rsidP="00183B16">
      <w:pPr>
        <w:tabs>
          <w:tab w:val="left" w:pos="1440"/>
        </w:tabs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-1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: C</w:t>
      </w:r>
      <w:r w:rsidRPr="00BA023C">
        <w:rPr>
          <w:rFonts w:ascii="Times New Roman" w:hAnsi="Times New Roman" w:cs="Times New Roman"/>
          <w:b/>
          <w:bCs/>
          <w:sz w:val="24"/>
          <w:szCs w:val="24"/>
        </w:rPr>
        <w:t xml:space="preserve">uster compositions in </w:t>
      </w:r>
      <w:r w:rsidRPr="00BA023C">
        <w:rPr>
          <w:rFonts w:ascii="Times New Roman" w:hAnsi="Times New Roman" w:cs="Times New Roman"/>
          <w:b/>
          <w:bCs/>
          <w:iCs/>
          <w:sz w:val="24"/>
          <w:szCs w:val="24"/>
        </w:rPr>
        <w:t>garden pea</w:t>
      </w:r>
      <w:r w:rsidRPr="00BA023C">
        <w:rPr>
          <w:rFonts w:ascii="Times New Roman" w:hAnsi="Times New Roman" w:cs="Times New Roman"/>
          <w:b/>
          <w:bCs/>
          <w:sz w:val="24"/>
          <w:szCs w:val="24"/>
        </w:rPr>
        <w:t xml:space="preserve"> following multivariate analysis in 2019-20, 2020-21 and pooled over years</w:t>
      </w:r>
      <w:r w:rsidRPr="00BA023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6"/>
        <w:gridCol w:w="1616"/>
        <w:gridCol w:w="10256"/>
      </w:tblGrid>
      <w:tr w:rsidR="00183B16" w:rsidRPr="008C5522" w14:paraId="6E4F6951" w14:textId="77777777" w:rsidTr="00E55E5A">
        <w:trPr>
          <w:trHeight w:val="335"/>
        </w:trPr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91F77F6" w14:textId="77777777" w:rsidR="00183B16" w:rsidRPr="008C5522" w:rsidRDefault="00183B16" w:rsidP="00E55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 number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749CCA2" w14:textId="77777777" w:rsidR="00183B16" w:rsidRPr="008C5522" w:rsidRDefault="00183B16" w:rsidP="00E55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genotypes</w:t>
            </w:r>
          </w:p>
        </w:tc>
        <w:tc>
          <w:tcPr>
            <w:tcW w:w="3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53C1DC9" w14:textId="77777777" w:rsidR="00183B16" w:rsidRPr="008C5522" w:rsidRDefault="00183B16" w:rsidP="00E55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</w:p>
        </w:tc>
      </w:tr>
      <w:tr w:rsidR="00183B16" w:rsidRPr="008C5522" w14:paraId="41307787" w14:textId="77777777" w:rsidTr="00E55E5A">
        <w:trPr>
          <w:trHeight w:val="87"/>
        </w:trPr>
        <w:tc>
          <w:tcPr>
            <w:tcW w:w="5000" w:type="pct"/>
            <w:gridSpan w:val="3"/>
            <w:tcBorders>
              <w:top w:val="single" w:sz="12" w:space="0" w:color="auto"/>
            </w:tcBorders>
            <w:shd w:val="clear" w:color="auto" w:fill="auto"/>
            <w:hideMark/>
          </w:tcPr>
          <w:p w14:paraId="778840F2" w14:textId="77777777" w:rsidR="00183B16" w:rsidRPr="008C5522" w:rsidRDefault="00183B16" w:rsidP="00E55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-20</w:t>
            </w:r>
          </w:p>
        </w:tc>
      </w:tr>
      <w:tr w:rsidR="00183B16" w:rsidRPr="008C5522" w14:paraId="6A9CF724" w14:textId="77777777" w:rsidTr="00E55E5A">
        <w:trPr>
          <w:trHeight w:val="393"/>
        </w:trPr>
        <w:tc>
          <w:tcPr>
            <w:tcW w:w="563" w:type="pct"/>
            <w:shd w:val="clear" w:color="auto" w:fill="auto"/>
            <w:hideMark/>
          </w:tcPr>
          <w:p w14:paraId="7B665A5E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04" w:type="pct"/>
            <w:shd w:val="clear" w:color="auto" w:fill="auto"/>
            <w:hideMark/>
          </w:tcPr>
          <w:p w14:paraId="20A5D0AC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833" w:type="pct"/>
            <w:shd w:val="clear" w:color="auto" w:fill="auto"/>
          </w:tcPr>
          <w:p w14:paraId="1443082A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SN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,2017/PMVAR/6,2018/PMVAR/1,2019/PMVAR/1,2019/PMVAR/7,SN-5,SP-10,Pb-89,SN-10,2017/PMVAR/5,2018/PMVAR/5,SP-24,DPPM-65</w:t>
            </w:r>
          </w:p>
        </w:tc>
      </w:tr>
      <w:tr w:rsidR="00183B16" w:rsidRPr="008C5522" w14:paraId="4C5A8FFE" w14:textId="77777777" w:rsidTr="00E55E5A">
        <w:trPr>
          <w:trHeight w:val="105"/>
        </w:trPr>
        <w:tc>
          <w:tcPr>
            <w:tcW w:w="563" w:type="pct"/>
            <w:shd w:val="clear" w:color="auto" w:fill="auto"/>
            <w:hideMark/>
          </w:tcPr>
          <w:p w14:paraId="22C20FA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04" w:type="pct"/>
            <w:shd w:val="clear" w:color="auto" w:fill="auto"/>
            <w:hideMark/>
          </w:tcPr>
          <w:p w14:paraId="09DF188B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833" w:type="pct"/>
            <w:shd w:val="clear" w:color="auto" w:fill="auto"/>
          </w:tcPr>
          <w:p w14:paraId="4EBD39AD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SP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,SP-22,SP-12,SN-8-2</w:t>
            </w:r>
          </w:p>
        </w:tc>
      </w:tr>
      <w:tr w:rsidR="00183B16" w:rsidRPr="008C5522" w14:paraId="303B1662" w14:textId="77777777" w:rsidTr="00E55E5A">
        <w:trPr>
          <w:trHeight w:val="145"/>
        </w:trPr>
        <w:tc>
          <w:tcPr>
            <w:tcW w:w="563" w:type="pct"/>
            <w:shd w:val="clear" w:color="auto" w:fill="auto"/>
            <w:hideMark/>
          </w:tcPr>
          <w:p w14:paraId="4952DD90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604" w:type="pct"/>
            <w:shd w:val="clear" w:color="auto" w:fill="auto"/>
            <w:hideMark/>
          </w:tcPr>
          <w:p w14:paraId="0B0AB26F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833" w:type="pct"/>
            <w:shd w:val="clear" w:color="auto" w:fill="auto"/>
            <w:hideMark/>
          </w:tcPr>
          <w:p w14:paraId="346C0CFD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PMR-09-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Lincoln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AP-0.3-129,L-0.3-139-1,DPPM-74,L-50-1113-1,Azad P-1,Pusa Prabal,L-40-1014-1,2019/PMVAR/6,Palam Priya,2017/PMVAR/3,2019/PMVAR/5,2018/PMVAR/2,2019/PMVAR/3,L-40-1014,2019/PMVAR/2,2018/PMVAR/8,2017/PMVAR/7,2017/PMVAR/2,2017/PMVAR/4,2018/PMVAR/7,(PSX19-1)-1,2018/PMVAR/4,DPPMFWR-27,SN-2,SN-22,2018/PMVAR/6</w:t>
            </w:r>
          </w:p>
        </w:tc>
      </w:tr>
      <w:tr w:rsidR="00183B16" w:rsidRPr="008C5522" w14:paraId="65D65165" w14:textId="77777777" w:rsidTr="00E55E5A">
        <w:trPr>
          <w:trHeight w:val="145"/>
        </w:trPr>
        <w:tc>
          <w:tcPr>
            <w:tcW w:w="563" w:type="pct"/>
            <w:shd w:val="clear" w:color="auto" w:fill="auto"/>
          </w:tcPr>
          <w:p w14:paraId="65D68A9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604" w:type="pct"/>
            <w:shd w:val="clear" w:color="auto" w:fill="auto"/>
          </w:tcPr>
          <w:p w14:paraId="728F864A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833" w:type="pct"/>
            <w:shd w:val="clear" w:color="auto" w:fill="auto"/>
          </w:tcPr>
          <w:p w14:paraId="071FB102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tar </w:t>
            </w:r>
            <w:proofErr w:type="spellStart"/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ta,Palam</w:t>
            </w:r>
            <w:proofErr w:type="spellEnd"/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loki,Pusa</w:t>
            </w:r>
            <w:proofErr w:type="spell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hree,2019/PMVAR/8,2019/PMVAR/4</w:t>
            </w:r>
          </w:p>
        </w:tc>
      </w:tr>
      <w:tr w:rsidR="00183B16" w:rsidRPr="008C5522" w14:paraId="11085ED1" w14:textId="77777777" w:rsidTr="00E55E5A">
        <w:trPr>
          <w:trHeight w:val="145"/>
        </w:trPr>
        <w:tc>
          <w:tcPr>
            <w:tcW w:w="563" w:type="pct"/>
            <w:shd w:val="clear" w:color="auto" w:fill="auto"/>
          </w:tcPr>
          <w:p w14:paraId="69FD8E51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04" w:type="pct"/>
            <w:shd w:val="clear" w:color="auto" w:fill="auto"/>
          </w:tcPr>
          <w:p w14:paraId="3F49B894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0A3AE8F9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/PMVAR/1</w:t>
            </w:r>
          </w:p>
        </w:tc>
      </w:tr>
      <w:tr w:rsidR="00183B16" w:rsidRPr="008C5522" w14:paraId="425B76CE" w14:textId="77777777" w:rsidTr="00E55E5A">
        <w:trPr>
          <w:trHeight w:val="145"/>
        </w:trPr>
        <w:tc>
          <w:tcPr>
            <w:tcW w:w="563" w:type="pct"/>
            <w:shd w:val="clear" w:color="auto" w:fill="auto"/>
          </w:tcPr>
          <w:p w14:paraId="092A40E9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</w:t>
            </w:r>
          </w:p>
        </w:tc>
        <w:tc>
          <w:tcPr>
            <w:tcW w:w="604" w:type="pct"/>
            <w:shd w:val="clear" w:color="auto" w:fill="auto"/>
          </w:tcPr>
          <w:p w14:paraId="3508DAF9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2FC5625E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PMFWR-30</w:t>
            </w:r>
          </w:p>
        </w:tc>
      </w:tr>
      <w:tr w:rsidR="00183B16" w:rsidRPr="008C5522" w14:paraId="76DD62C8" w14:textId="77777777" w:rsidTr="00E55E5A">
        <w:trPr>
          <w:trHeight w:val="145"/>
        </w:trPr>
        <w:tc>
          <w:tcPr>
            <w:tcW w:w="563" w:type="pct"/>
            <w:shd w:val="clear" w:color="auto" w:fill="auto"/>
          </w:tcPr>
          <w:p w14:paraId="49E9A1B0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I</w:t>
            </w:r>
          </w:p>
        </w:tc>
        <w:tc>
          <w:tcPr>
            <w:tcW w:w="604" w:type="pct"/>
            <w:shd w:val="clear" w:color="auto" w:fill="auto"/>
          </w:tcPr>
          <w:p w14:paraId="22ECC983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70FB61A1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/PMVAR/3</w:t>
            </w:r>
          </w:p>
        </w:tc>
      </w:tr>
      <w:tr w:rsidR="00183B16" w:rsidRPr="008C5522" w14:paraId="16ABF264" w14:textId="77777777" w:rsidTr="00E55E5A">
        <w:trPr>
          <w:trHeight w:val="145"/>
        </w:trPr>
        <w:tc>
          <w:tcPr>
            <w:tcW w:w="563" w:type="pct"/>
            <w:shd w:val="clear" w:color="auto" w:fill="auto"/>
          </w:tcPr>
          <w:p w14:paraId="26239841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II</w:t>
            </w:r>
          </w:p>
        </w:tc>
        <w:tc>
          <w:tcPr>
            <w:tcW w:w="604" w:type="pct"/>
            <w:shd w:val="clear" w:color="auto" w:fill="auto"/>
          </w:tcPr>
          <w:p w14:paraId="3E94CA5C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6D23EF9B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lam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ool</w:t>
            </w:r>
            <w:proofErr w:type="spellEnd"/>
          </w:p>
        </w:tc>
      </w:tr>
      <w:tr w:rsidR="00183B16" w:rsidRPr="008C5522" w14:paraId="5D13032E" w14:textId="77777777" w:rsidTr="00E55E5A">
        <w:trPr>
          <w:trHeight w:val="94"/>
        </w:trPr>
        <w:tc>
          <w:tcPr>
            <w:tcW w:w="5000" w:type="pct"/>
            <w:gridSpan w:val="3"/>
            <w:shd w:val="clear" w:color="auto" w:fill="auto"/>
            <w:hideMark/>
          </w:tcPr>
          <w:p w14:paraId="5D7E9B27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                                                                                          2020-21</w:t>
            </w:r>
          </w:p>
        </w:tc>
      </w:tr>
      <w:tr w:rsidR="00183B16" w:rsidRPr="008C5522" w14:paraId="53B85508" w14:textId="77777777" w:rsidTr="00E55E5A">
        <w:trPr>
          <w:trHeight w:val="189"/>
        </w:trPr>
        <w:tc>
          <w:tcPr>
            <w:tcW w:w="563" w:type="pct"/>
            <w:shd w:val="clear" w:color="auto" w:fill="auto"/>
            <w:hideMark/>
          </w:tcPr>
          <w:p w14:paraId="3D6DD7A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04" w:type="pct"/>
            <w:shd w:val="clear" w:color="auto" w:fill="auto"/>
            <w:hideMark/>
          </w:tcPr>
          <w:p w14:paraId="39F6D04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833" w:type="pct"/>
            <w:shd w:val="clear" w:color="auto" w:fill="auto"/>
          </w:tcPr>
          <w:p w14:paraId="4CA0E685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6,2018/PMVAR/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SP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,2019/PMVAR/1,SP-22,SN-10,2017/PMVAR/6,2018/PMVAR/5,SP-10,SP-12,2018/PMVAR/7,SN-8-2,2019/PMVAR/5,2018/PMVAR/6,SN-22,Pb-89,SN-6,(PSX19-1)-1,2017/PMVAR/4,2017/PMVAR/7,SP-24,2018/PMVAR/4,L-50-1113-1,2019/PMVAR/7,2019/PMVAR/2,2018/PMVAR/2,2017/PMVAR/2,2017/PMVAR/5,2019/PMVAR/4,SN-5</w:t>
            </w:r>
          </w:p>
        </w:tc>
      </w:tr>
      <w:tr w:rsidR="00183B16" w:rsidRPr="008C5522" w14:paraId="5A101ED1" w14:textId="77777777" w:rsidTr="00E55E5A">
        <w:trPr>
          <w:trHeight w:val="121"/>
        </w:trPr>
        <w:tc>
          <w:tcPr>
            <w:tcW w:w="563" w:type="pct"/>
            <w:shd w:val="clear" w:color="auto" w:fill="auto"/>
          </w:tcPr>
          <w:p w14:paraId="61A2F024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04" w:type="pct"/>
            <w:shd w:val="clear" w:color="auto" w:fill="auto"/>
          </w:tcPr>
          <w:p w14:paraId="42E385EC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833" w:type="pct"/>
            <w:shd w:val="clear" w:color="auto" w:fill="auto"/>
          </w:tcPr>
          <w:p w14:paraId="2D957757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/PMVAR/3,2019/PMVAR/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Azad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-1,DPPM-65,2017/PMVAR/1,Lincoln,DPPMR-09-1,DPPMFWR-30,Pusa Prabal,DPPM-74,DPPMFWR-27,L-40-1014,L-40-1014-1,2018/PMVAR/8,AP-0.3-129,2017/PMVAR/3,L-0.3-139-1,2019/PMVAR/8</w:t>
            </w:r>
          </w:p>
        </w:tc>
      </w:tr>
      <w:tr w:rsidR="00183B16" w:rsidRPr="008C5522" w14:paraId="7C213C9C" w14:textId="77777777" w:rsidTr="00E55E5A">
        <w:trPr>
          <w:trHeight w:val="121"/>
        </w:trPr>
        <w:tc>
          <w:tcPr>
            <w:tcW w:w="563" w:type="pct"/>
            <w:shd w:val="clear" w:color="auto" w:fill="auto"/>
          </w:tcPr>
          <w:p w14:paraId="377B2C71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604" w:type="pct"/>
            <w:shd w:val="clear" w:color="auto" w:fill="auto"/>
          </w:tcPr>
          <w:p w14:paraId="0B64AFD7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833" w:type="pct"/>
            <w:shd w:val="clear" w:color="auto" w:fill="auto"/>
          </w:tcPr>
          <w:p w14:paraId="30BA74D7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sa </w:t>
            </w:r>
            <w:proofErr w:type="spellStart"/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ree,Matar</w:t>
            </w:r>
            <w:proofErr w:type="spellEnd"/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ta,Palam</w:t>
            </w:r>
            <w:proofErr w:type="spell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loki,Palam</w:t>
            </w:r>
            <w:proofErr w:type="spell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iya,SN-2,SP-18</w:t>
            </w:r>
          </w:p>
        </w:tc>
      </w:tr>
      <w:tr w:rsidR="00183B16" w:rsidRPr="008C5522" w14:paraId="779700FF" w14:textId="77777777" w:rsidTr="00E55E5A">
        <w:trPr>
          <w:trHeight w:val="115"/>
        </w:trPr>
        <w:tc>
          <w:tcPr>
            <w:tcW w:w="563" w:type="pct"/>
            <w:shd w:val="clear" w:color="auto" w:fill="auto"/>
          </w:tcPr>
          <w:p w14:paraId="221F2B14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604" w:type="pct"/>
            <w:shd w:val="clear" w:color="auto" w:fill="auto"/>
          </w:tcPr>
          <w:p w14:paraId="20C4623A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28F91B3F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/PMVAR/6</w:t>
            </w:r>
          </w:p>
        </w:tc>
      </w:tr>
      <w:tr w:rsidR="00183B16" w:rsidRPr="008C5522" w14:paraId="06F765BB" w14:textId="77777777" w:rsidTr="00E55E5A">
        <w:trPr>
          <w:trHeight w:val="87"/>
        </w:trPr>
        <w:tc>
          <w:tcPr>
            <w:tcW w:w="563" w:type="pct"/>
            <w:shd w:val="clear" w:color="auto" w:fill="auto"/>
          </w:tcPr>
          <w:p w14:paraId="770E30EB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04" w:type="pct"/>
            <w:shd w:val="clear" w:color="auto" w:fill="auto"/>
          </w:tcPr>
          <w:p w14:paraId="767791FE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6428A965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lam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ool</w:t>
            </w:r>
            <w:proofErr w:type="spellEnd"/>
          </w:p>
        </w:tc>
      </w:tr>
      <w:tr w:rsidR="00183B16" w:rsidRPr="008C5522" w14:paraId="7CF0B287" w14:textId="77777777" w:rsidTr="00E55E5A">
        <w:trPr>
          <w:trHeight w:val="149"/>
        </w:trPr>
        <w:tc>
          <w:tcPr>
            <w:tcW w:w="5000" w:type="pct"/>
            <w:gridSpan w:val="3"/>
            <w:shd w:val="clear" w:color="auto" w:fill="auto"/>
          </w:tcPr>
          <w:p w14:paraId="5C0668D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                                                                                          Pooled </w:t>
            </w:r>
          </w:p>
        </w:tc>
      </w:tr>
      <w:tr w:rsidR="00183B16" w:rsidRPr="008C5522" w14:paraId="516C172D" w14:textId="77777777" w:rsidTr="00E55E5A">
        <w:trPr>
          <w:trHeight w:val="189"/>
        </w:trPr>
        <w:tc>
          <w:tcPr>
            <w:tcW w:w="563" w:type="pct"/>
            <w:shd w:val="clear" w:color="auto" w:fill="auto"/>
          </w:tcPr>
          <w:p w14:paraId="38FDEE9D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04" w:type="pct"/>
            <w:shd w:val="clear" w:color="auto" w:fill="auto"/>
          </w:tcPr>
          <w:p w14:paraId="00B7C366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833" w:type="pct"/>
            <w:shd w:val="clear" w:color="auto" w:fill="auto"/>
          </w:tcPr>
          <w:p w14:paraId="24CFC2AC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/PMVAR/1,2019/PMVAR/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SP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,2017/PMVAR/6,SP-3,SP-6,SP-12,SP-10,SN-6,SN-10,Pb-89,2018/PMVAR/5,SN-8-2,2018/PMVAR/7,SP-18,SP-24,2019/PMVAR/7,SN-5,2019/PMVAR/5,SN-22,2017/PMVAR/5,(PSX19-1)-1,2017/PMVAR/4,2019/PMVAR/2,L-50-1113-1,2018/PMVAR/4,2018/PMVAR/6,DPPM-65,2017/PMVAR/7,SN-2</w:t>
            </w:r>
          </w:p>
        </w:tc>
      </w:tr>
      <w:tr w:rsidR="00183B16" w:rsidRPr="008C5522" w14:paraId="40C8BE24" w14:textId="77777777" w:rsidTr="00E55E5A">
        <w:trPr>
          <w:trHeight w:val="115"/>
        </w:trPr>
        <w:tc>
          <w:tcPr>
            <w:tcW w:w="563" w:type="pct"/>
            <w:shd w:val="clear" w:color="auto" w:fill="auto"/>
          </w:tcPr>
          <w:p w14:paraId="3AC204C2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04" w:type="pct"/>
            <w:shd w:val="clear" w:color="auto" w:fill="auto"/>
          </w:tcPr>
          <w:p w14:paraId="403D5BBF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833" w:type="pct"/>
            <w:shd w:val="clear" w:color="auto" w:fill="auto"/>
          </w:tcPr>
          <w:p w14:paraId="0CF57CFD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zad P-1</w:t>
            </w:r>
          </w:p>
        </w:tc>
      </w:tr>
      <w:tr w:rsidR="00183B16" w:rsidRPr="008C5522" w14:paraId="123C368E" w14:textId="77777777" w:rsidTr="00E55E5A">
        <w:trPr>
          <w:trHeight w:val="121"/>
        </w:trPr>
        <w:tc>
          <w:tcPr>
            <w:tcW w:w="563" w:type="pct"/>
            <w:shd w:val="clear" w:color="auto" w:fill="auto"/>
          </w:tcPr>
          <w:p w14:paraId="703348D0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604" w:type="pct"/>
            <w:shd w:val="clear" w:color="auto" w:fill="auto"/>
          </w:tcPr>
          <w:p w14:paraId="7A7D3651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833" w:type="pct"/>
            <w:shd w:val="clear" w:color="auto" w:fill="auto"/>
          </w:tcPr>
          <w:p w14:paraId="3099AADA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PMR-09-</w:t>
            </w:r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Lincoln</w:t>
            </w:r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DPPM-74,AP-0.3-129,DPPMFWR-30,L-0.3-139-1,2017/PMVAR/1,2018/PMVAR/8,2017/PMVAR/2,Pusa Prabal,L-40-1014-1,2019/PMVAR/3,2019/PMVAR/6,L-40-1014,2017/PMVAR/3,2018/PMVAR/2,2018/PMVAR/3,DPPMFWR-27,2019/PMVAR/8,Palam Priya</w:t>
            </w:r>
          </w:p>
        </w:tc>
      </w:tr>
      <w:tr w:rsidR="00183B16" w:rsidRPr="008C5522" w14:paraId="4F85D6DE" w14:textId="77777777" w:rsidTr="00E55E5A">
        <w:trPr>
          <w:trHeight w:val="133"/>
        </w:trPr>
        <w:tc>
          <w:tcPr>
            <w:tcW w:w="563" w:type="pct"/>
            <w:shd w:val="clear" w:color="auto" w:fill="auto"/>
          </w:tcPr>
          <w:p w14:paraId="2B059265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604" w:type="pct"/>
            <w:shd w:val="clear" w:color="auto" w:fill="auto"/>
          </w:tcPr>
          <w:p w14:paraId="0FCDF7FF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833" w:type="pct"/>
            <w:shd w:val="clear" w:color="auto" w:fill="auto"/>
          </w:tcPr>
          <w:p w14:paraId="6BAFBA2A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sa </w:t>
            </w:r>
            <w:proofErr w:type="spellStart"/>
            <w:proofErr w:type="gram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ree,Matar</w:t>
            </w:r>
            <w:proofErr w:type="spellEnd"/>
            <w:proofErr w:type="gram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ta,Palam</w:t>
            </w:r>
            <w:proofErr w:type="spellEnd"/>
            <w:r w:rsidRPr="008C55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iloki</w:t>
            </w:r>
          </w:p>
        </w:tc>
      </w:tr>
      <w:tr w:rsidR="00183B16" w:rsidRPr="008C5522" w14:paraId="6A9A7AD9" w14:textId="77777777" w:rsidTr="00E55E5A">
        <w:trPr>
          <w:trHeight w:val="133"/>
        </w:trPr>
        <w:tc>
          <w:tcPr>
            <w:tcW w:w="563" w:type="pct"/>
            <w:shd w:val="clear" w:color="auto" w:fill="auto"/>
          </w:tcPr>
          <w:p w14:paraId="5C90D4FE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480604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pct"/>
            <w:shd w:val="clear" w:color="auto" w:fill="auto"/>
          </w:tcPr>
          <w:p w14:paraId="551B96F3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33" w:type="pct"/>
            <w:shd w:val="clear" w:color="auto" w:fill="auto"/>
          </w:tcPr>
          <w:p w14:paraId="1E7ADDC4" w14:textId="77777777" w:rsidR="00183B16" w:rsidRPr="008C5522" w:rsidRDefault="00183B16" w:rsidP="00E55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367BE15" w14:textId="77777777" w:rsidR="00183B16" w:rsidRDefault="00183B16" w:rsidP="00183B16"/>
    <w:p w14:paraId="7DF41101" w14:textId="77777777" w:rsidR="00183B16" w:rsidRDefault="00183B16" w:rsidP="00183B16"/>
    <w:p w14:paraId="173D4A5A" w14:textId="77777777" w:rsidR="00183B16" w:rsidRDefault="00183B16" w:rsidP="00183B16"/>
    <w:p w14:paraId="255A2342" w14:textId="77777777" w:rsidR="00183B16" w:rsidRDefault="00183B16" w:rsidP="00183B16"/>
    <w:p w14:paraId="0E07562C" w14:textId="053EC412" w:rsidR="00183B16" w:rsidRPr="00BA023C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-I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ab/>
        <w:t xml:space="preserve">Average intra and inter-cluster distances </w:t>
      </w:r>
      <w:r w:rsidRPr="00BA023C">
        <w:rPr>
          <w:rFonts w:ascii="Times New Roman" w:hAnsi="Times New Roman" w:cs="Times New Roman"/>
          <w:b/>
          <w:szCs w:val="16"/>
        </w:rPr>
        <w:t>in garden pea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during 2019-20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4A819C7E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</w:p>
    <w:tbl>
      <w:tblPr>
        <w:tblStyle w:val="TableGrid1956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438"/>
        <w:gridCol w:w="1437"/>
        <w:gridCol w:w="1431"/>
        <w:gridCol w:w="1431"/>
        <w:gridCol w:w="1431"/>
        <w:gridCol w:w="1431"/>
        <w:gridCol w:w="1431"/>
        <w:gridCol w:w="1429"/>
      </w:tblGrid>
      <w:tr w:rsidR="00183B16" w:rsidRPr="00BA023C" w14:paraId="3E41FDCC" w14:textId="77777777" w:rsidTr="00E55E5A">
        <w:trPr>
          <w:trHeight w:val="20"/>
          <w:jc w:val="center"/>
        </w:trPr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695D64B0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lusters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3EECA8C0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1812AE69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1FB9B1C3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31E5417C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430DFC00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</w:tcPr>
          <w:p w14:paraId="0A89708F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</w:tcPr>
          <w:p w14:paraId="55AFC848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I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</w:tcPr>
          <w:p w14:paraId="53A3640C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II</w:t>
            </w:r>
          </w:p>
        </w:tc>
      </w:tr>
      <w:tr w:rsidR="00183B16" w:rsidRPr="00BA023C" w14:paraId="631A0333" w14:textId="77777777" w:rsidTr="00E55E5A">
        <w:trPr>
          <w:trHeight w:val="20"/>
          <w:jc w:val="center"/>
        </w:trPr>
        <w:tc>
          <w:tcPr>
            <w:tcW w:w="717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  <w:hideMark/>
          </w:tcPr>
          <w:p w14:paraId="04B241F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459A80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5.84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5347005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7.51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65E4790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.37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090495B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.98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0FF0EEA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02</w:t>
            </w:r>
          </w:p>
        </w:tc>
        <w:tc>
          <w:tcPr>
            <w:tcW w:w="535" w:type="pct"/>
            <w:tcBorders>
              <w:top w:val="single" w:sz="12" w:space="0" w:color="auto"/>
            </w:tcBorders>
          </w:tcPr>
          <w:p w14:paraId="28FFDCE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68</w:t>
            </w:r>
          </w:p>
        </w:tc>
        <w:tc>
          <w:tcPr>
            <w:tcW w:w="535" w:type="pct"/>
            <w:tcBorders>
              <w:top w:val="single" w:sz="12" w:space="0" w:color="auto"/>
            </w:tcBorders>
          </w:tcPr>
          <w:p w14:paraId="7ACA3CC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03</w:t>
            </w:r>
          </w:p>
        </w:tc>
        <w:tc>
          <w:tcPr>
            <w:tcW w:w="534" w:type="pct"/>
            <w:tcBorders>
              <w:top w:val="single" w:sz="12" w:space="0" w:color="auto"/>
            </w:tcBorders>
          </w:tcPr>
          <w:p w14:paraId="3B8B1E6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05</w:t>
            </w:r>
          </w:p>
        </w:tc>
      </w:tr>
      <w:tr w:rsidR="00183B16" w:rsidRPr="00BA023C" w14:paraId="5B8B9038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77F994B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3CCA29F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42)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32B980B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2.74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18CA47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2.89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5B8EEA0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00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4B43B1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17)</w:t>
            </w:r>
          </w:p>
        </w:tc>
        <w:tc>
          <w:tcPr>
            <w:tcW w:w="535" w:type="pct"/>
          </w:tcPr>
          <w:p w14:paraId="614B146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42)</w:t>
            </w:r>
          </w:p>
        </w:tc>
        <w:tc>
          <w:tcPr>
            <w:tcW w:w="535" w:type="pct"/>
          </w:tcPr>
          <w:p w14:paraId="185A9EB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32)</w:t>
            </w:r>
          </w:p>
        </w:tc>
        <w:tc>
          <w:tcPr>
            <w:tcW w:w="534" w:type="pct"/>
          </w:tcPr>
          <w:p w14:paraId="6787B08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01)</w:t>
            </w:r>
          </w:p>
        </w:tc>
      </w:tr>
      <w:tr w:rsidR="00183B16" w:rsidRPr="00BA023C" w14:paraId="55AC3B1F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14288D2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72BB348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12DC184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5.45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09D57C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73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4F3C64C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12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5AF2DBB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63</w:t>
            </w:r>
          </w:p>
        </w:tc>
        <w:tc>
          <w:tcPr>
            <w:tcW w:w="535" w:type="pct"/>
          </w:tcPr>
          <w:p w14:paraId="31E3E8E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4.90</w:t>
            </w:r>
          </w:p>
        </w:tc>
        <w:tc>
          <w:tcPr>
            <w:tcW w:w="535" w:type="pct"/>
          </w:tcPr>
          <w:p w14:paraId="0F69BAB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4.69</w:t>
            </w:r>
          </w:p>
        </w:tc>
        <w:tc>
          <w:tcPr>
            <w:tcW w:w="534" w:type="pct"/>
          </w:tcPr>
          <w:p w14:paraId="662C89B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86</w:t>
            </w:r>
          </w:p>
        </w:tc>
      </w:tr>
      <w:tr w:rsidR="00183B16" w:rsidRPr="00BA023C" w14:paraId="511067E6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4B6507F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7DEEE07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5027659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33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270483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42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788F25F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48)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6B0799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55)</w:t>
            </w:r>
          </w:p>
        </w:tc>
        <w:tc>
          <w:tcPr>
            <w:tcW w:w="535" w:type="pct"/>
          </w:tcPr>
          <w:p w14:paraId="5B34FE8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86)</w:t>
            </w:r>
          </w:p>
        </w:tc>
        <w:tc>
          <w:tcPr>
            <w:tcW w:w="535" w:type="pct"/>
          </w:tcPr>
          <w:p w14:paraId="1B16549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83)</w:t>
            </w:r>
          </w:p>
        </w:tc>
        <w:tc>
          <w:tcPr>
            <w:tcW w:w="534" w:type="pct"/>
          </w:tcPr>
          <w:p w14:paraId="42B912B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44)</w:t>
            </w:r>
          </w:p>
        </w:tc>
      </w:tr>
      <w:tr w:rsidR="00183B16" w:rsidRPr="00BA023C" w14:paraId="3AF2C543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7D6EC5D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1DA8701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61E0276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F544B1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7.43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0FD2C0A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57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33578C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.55</w:t>
            </w:r>
          </w:p>
        </w:tc>
        <w:tc>
          <w:tcPr>
            <w:tcW w:w="535" w:type="pct"/>
          </w:tcPr>
          <w:p w14:paraId="5567F17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55</w:t>
            </w:r>
          </w:p>
        </w:tc>
        <w:tc>
          <w:tcPr>
            <w:tcW w:w="535" w:type="pct"/>
          </w:tcPr>
          <w:p w14:paraId="0FA652E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79</w:t>
            </w:r>
          </w:p>
        </w:tc>
        <w:tc>
          <w:tcPr>
            <w:tcW w:w="534" w:type="pct"/>
          </w:tcPr>
          <w:p w14:paraId="7AC6E2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31</w:t>
            </w:r>
          </w:p>
        </w:tc>
      </w:tr>
      <w:tr w:rsidR="00183B16" w:rsidRPr="00BA023C" w14:paraId="6D1BE69E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0E86810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591062F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64B0DEB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705CF58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73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944678E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09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104583E3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2.92) 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5E15203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09) 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40141FEC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3) 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F196A9D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05) </w:t>
            </w:r>
          </w:p>
        </w:tc>
      </w:tr>
      <w:tr w:rsidR="00183B16" w:rsidRPr="00BA023C" w14:paraId="12755B06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626B369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4619BD4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647F541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03CAB80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3028FB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7.90</w:t>
            </w: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44FB7D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65</w:t>
            </w:r>
          </w:p>
        </w:tc>
        <w:tc>
          <w:tcPr>
            <w:tcW w:w="535" w:type="pct"/>
          </w:tcPr>
          <w:p w14:paraId="614CAFE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97</w:t>
            </w:r>
          </w:p>
        </w:tc>
        <w:tc>
          <w:tcPr>
            <w:tcW w:w="535" w:type="pct"/>
          </w:tcPr>
          <w:p w14:paraId="5606553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43</w:t>
            </w:r>
          </w:p>
        </w:tc>
        <w:tc>
          <w:tcPr>
            <w:tcW w:w="534" w:type="pct"/>
          </w:tcPr>
          <w:p w14:paraId="4BFF0BD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96</w:t>
            </w:r>
          </w:p>
        </w:tc>
      </w:tr>
      <w:tr w:rsidR="00183B16" w:rsidRPr="00BA023C" w14:paraId="12D4AC7F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3B319F9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79C4365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7765F40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D4EDE5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75B4CC4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81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40DB8BA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56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D749802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46) 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4CF82F6F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38) 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840A3B1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46) </w:t>
            </w:r>
          </w:p>
        </w:tc>
      </w:tr>
      <w:tr w:rsidR="00183B16" w:rsidRPr="00BA023C" w14:paraId="6D1CF53E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03EA4CE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4E94AEF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3909991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4042F34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37ACD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7930F6C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535" w:type="pct"/>
          </w:tcPr>
          <w:p w14:paraId="6678327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7.88</w:t>
            </w:r>
          </w:p>
        </w:tc>
        <w:tc>
          <w:tcPr>
            <w:tcW w:w="535" w:type="pct"/>
          </w:tcPr>
          <w:p w14:paraId="2C34068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26</w:t>
            </w:r>
          </w:p>
        </w:tc>
        <w:tc>
          <w:tcPr>
            <w:tcW w:w="534" w:type="pct"/>
          </w:tcPr>
          <w:p w14:paraId="62EB049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.78</w:t>
            </w:r>
          </w:p>
        </w:tc>
      </w:tr>
      <w:tr w:rsidR="00183B16" w:rsidRPr="00BA023C" w14:paraId="57E738F6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</w:tcPr>
          <w:p w14:paraId="0AF92F2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1493C1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03797B5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67C7CC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50CB105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93FC39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3E3F1860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2.81) 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1596EE46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50) 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A3FAD46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2.96) </w:t>
            </w:r>
          </w:p>
        </w:tc>
      </w:tr>
      <w:tr w:rsidR="00183B16" w:rsidRPr="00BA023C" w14:paraId="1C83EB01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</w:tcPr>
          <w:p w14:paraId="5C8109B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5D5F5F5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2EDA6C7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0C8010D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812A20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DDEE0E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1A66C92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535" w:type="pct"/>
          </w:tcPr>
          <w:p w14:paraId="743F785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4.84</w:t>
            </w:r>
          </w:p>
        </w:tc>
        <w:tc>
          <w:tcPr>
            <w:tcW w:w="534" w:type="pct"/>
          </w:tcPr>
          <w:p w14:paraId="41F9858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19</w:t>
            </w:r>
          </w:p>
        </w:tc>
      </w:tr>
      <w:tr w:rsidR="00183B16" w:rsidRPr="00BA023C" w14:paraId="26E46876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</w:tcPr>
          <w:p w14:paraId="0BDB34D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738808A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44BFFC7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445B50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513FA0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1039E0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52D17D0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49B7631E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85) </w:t>
            </w:r>
          </w:p>
        </w:tc>
        <w:tc>
          <w:tcPr>
            <w:tcW w:w="53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1B62585B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9) </w:t>
            </w:r>
          </w:p>
        </w:tc>
      </w:tr>
      <w:tr w:rsidR="00183B16" w:rsidRPr="00BA023C" w14:paraId="1291D828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  <w:hideMark/>
          </w:tcPr>
          <w:p w14:paraId="238842B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I</w:t>
            </w: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3D73799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120D327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F54A13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0CB9B37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4B26B91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27969D0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581356A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534" w:type="pct"/>
          </w:tcPr>
          <w:p w14:paraId="78EF620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60</w:t>
            </w:r>
          </w:p>
        </w:tc>
      </w:tr>
      <w:tr w:rsidR="00183B16" w:rsidRPr="00BA023C" w14:paraId="6BA00B6A" w14:textId="77777777" w:rsidTr="00E55E5A">
        <w:trPr>
          <w:trHeight w:val="20"/>
          <w:jc w:val="center"/>
        </w:trPr>
        <w:tc>
          <w:tcPr>
            <w:tcW w:w="717" w:type="pct"/>
            <w:tcMar>
              <w:left w:w="29" w:type="dxa"/>
              <w:right w:w="14" w:type="dxa"/>
            </w:tcMar>
          </w:tcPr>
          <w:p w14:paraId="001E300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2124560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0A0619B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714BC4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61869D0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0442A46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0BA8F5B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6BE7CE4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534" w:type="pct"/>
          </w:tcPr>
          <w:p w14:paraId="36E0DD8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3.55)</w:t>
            </w:r>
          </w:p>
        </w:tc>
      </w:tr>
      <w:tr w:rsidR="00183B16" w:rsidRPr="00BA023C" w14:paraId="33A10547" w14:textId="77777777" w:rsidTr="00E55E5A">
        <w:trPr>
          <w:trHeight w:val="20"/>
          <w:jc w:val="center"/>
        </w:trPr>
        <w:tc>
          <w:tcPr>
            <w:tcW w:w="717" w:type="pct"/>
            <w:vMerge w:val="restart"/>
            <w:tcMar>
              <w:left w:w="29" w:type="dxa"/>
              <w:right w:w="14" w:type="dxa"/>
            </w:tcMar>
          </w:tcPr>
          <w:p w14:paraId="75E2CD4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II</w:t>
            </w:r>
          </w:p>
        </w:tc>
        <w:tc>
          <w:tcPr>
            <w:tcW w:w="537" w:type="pct"/>
            <w:vMerge w:val="restart"/>
            <w:tcMar>
              <w:left w:w="29" w:type="dxa"/>
              <w:right w:w="14" w:type="dxa"/>
            </w:tcMar>
          </w:tcPr>
          <w:p w14:paraId="18E9183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4153F67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4D22007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2C782CD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195D37F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2839660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3D0C368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4" w:type="pct"/>
          </w:tcPr>
          <w:p w14:paraId="1895531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</w:tr>
      <w:tr w:rsidR="00183B16" w:rsidRPr="00BA023C" w14:paraId="5145CBB4" w14:textId="77777777" w:rsidTr="00E55E5A">
        <w:trPr>
          <w:trHeight w:val="20"/>
          <w:jc w:val="center"/>
        </w:trPr>
        <w:tc>
          <w:tcPr>
            <w:tcW w:w="717" w:type="pct"/>
            <w:vMerge/>
            <w:tcMar>
              <w:left w:w="29" w:type="dxa"/>
              <w:right w:w="14" w:type="dxa"/>
            </w:tcMar>
          </w:tcPr>
          <w:p w14:paraId="4354348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vMerge/>
            <w:tcMar>
              <w:left w:w="29" w:type="dxa"/>
              <w:right w:w="14" w:type="dxa"/>
            </w:tcMar>
          </w:tcPr>
          <w:p w14:paraId="10711B8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7" w:type="pct"/>
            <w:tcMar>
              <w:left w:w="29" w:type="dxa"/>
              <w:right w:w="14" w:type="dxa"/>
            </w:tcMar>
          </w:tcPr>
          <w:p w14:paraId="5E39F21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700A4E3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5666EA8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  <w:tcMar>
              <w:left w:w="29" w:type="dxa"/>
              <w:right w:w="14" w:type="dxa"/>
            </w:tcMar>
          </w:tcPr>
          <w:p w14:paraId="4540C59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60EA002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35" w:type="pct"/>
          </w:tcPr>
          <w:p w14:paraId="0C15F75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534" w:type="pct"/>
          </w:tcPr>
          <w:p w14:paraId="41BED6D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</w:tr>
    </w:tbl>
    <w:p w14:paraId="7DA4960C" w14:textId="77777777" w:rsidR="00183B16" w:rsidRPr="00BA023C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bold figures are intra-cluster distances</w:t>
      </w:r>
    </w:p>
    <w:p w14:paraId="2E1D4C83" w14:textId="77777777" w:rsidR="00183B16" w:rsidRPr="00BA023C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parenthesis are √D</w:t>
      </w:r>
      <w:r w:rsidRPr="00BA023C">
        <w:rPr>
          <w:rFonts w:ascii="Times New Roman" w:hAnsi="Times New Roman" w:cs="Times New Roman"/>
          <w:sz w:val="24"/>
          <w:szCs w:val="16"/>
          <w:vertAlign w:val="superscript"/>
        </w:rPr>
        <w:t>2</w:t>
      </w:r>
      <w:r w:rsidRPr="00BA023C">
        <w:rPr>
          <w:rFonts w:ascii="Times New Roman" w:hAnsi="Times New Roman" w:cs="Times New Roman"/>
          <w:sz w:val="24"/>
          <w:szCs w:val="16"/>
        </w:rPr>
        <w:t>= D values</w:t>
      </w:r>
    </w:p>
    <w:p w14:paraId="350D04B3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4F7A08F7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17B6BF94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58E04E0E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301F5F41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3E96173B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1F060B60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45EF2CA7" w14:textId="4EC57423" w:rsidR="00183B16" w:rsidRPr="00BA023C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-II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ab/>
        <w:t xml:space="preserve">Average intra and inter-cluster distances </w:t>
      </w:r>
      <w:r w:rsidRPr="00BA023C">
        <w:rPr>
          <w:rFonts w:ascii="Times New Roman" w:hAnsi="Times New Roman" w:cs="Times New Roman"/>
          <w:b/>
          <w:szCs w:val="16"/>
        </w:rPr>
        <w:t>in garden pea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during 2020-21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0390E727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</w:p>
    <w:tbl>
      <w:tblPr>
        <w:tblStyle w:val="TableGrid1956"/>
        <w:tblW w:w="498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313"/>
        <w:gridCol w:w="2313"/>
        <w:gridCol w:w="2305"/>
        <w:gridCol w:w="2305"/>
        <w:gridCol w:w="1596"/>
      </w:tblGrid>
      <w:tr w:rsidR="00183B16" w:rsidRPr="00BA023C" w14:paraId="0E9058A8" w14:textId="77777777" w:rsidTr="00E55E5A">
        <w:trPr>
          <w:trHeight w:val="20"/>
          <w:jc w:val="center"/>
        </w:trPr>
        <w:tc>
          <w:tcPr>
            <w:tcW w:w="9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69006688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lusters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4F6A656B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3FC196EF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00C8193B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177CAE13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252EC6E0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</w:tr>
      <w:tr w:rsidR="00183B16" w:rsidRPr="00BA023C" w14:paraId="0B897B50" w14:textId="77777777" w:rsidTr="00E55E5A">
        <w:trPr>
          <w:trHeight w:val="20"/>
          <w:jc w:val="center"/>
        </w:trPr>
        <w:tc>
          <w:tcPr>
            <w:tcW w:w="93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  <w:hideMark/>
          </w:tcPr>
          <w:p w14:paraId="52A5D59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868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3F0119E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6.73</w:t>
            </w:r>
          </w:p>
        </w:tc>
        <w:tc>
          <w:tcPr>
            <w:tcW w:w="868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284A981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65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50BA866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03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1EC2C62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00</w:t>
            </w:r>
          </w:p>
        </w:tc>
        <w:tc>
          <w:tcPr>
            <w:tcW w:w="599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3139A55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74</w:t>
            </w:r>
          </w:p>
        </w:tc>
      </w:tr>
      <w:tr w:rsidR="00183B16" w:rsidRPr="00BA023C" w14:paraId="7D6264B5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344C6B1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72B4AEE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59)</w:t>
            </w:r>
          </w:p>
        </w:tc>
        <w:tc>
          <w:tcPr>
            <w:tcW w:w="86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18A62564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1) 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8F52899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7) 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023430F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00) 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53D0693E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2) </w:t>
            </w:r>
          </w:p>
        </w:tc>
      </w:tr>
      <w:tr w:rsidR="00183B16" w:rsidRPr="00BA023C" w14:paraId="58E3B4DF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42BE774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1FF1CA1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19E18C4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6.74</w:t>
            </w: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7CD01A3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47</w:t>
            </w: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5689E12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.94</w:t>
            </w: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028F921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63</w:t>
            </w:r>
          </w:p>
        </w:tc>
      </w:tr>
      <w:tr w:rsidR="00183B16" w:rsidRPr="00BA023C" w14:paraId="42119A58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329EC44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0FDCAC8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1FD3EE5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60)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206A7E82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08) 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083F5FA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2.99) 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51804CDD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41) </w:t>
            </w:r>
          </w:p>
        </w:tc>
      </w:tr>
      <w:tr w:rsidR="00183B16" w:rsidRPr="00BA023C" w14:paraId="382C44A6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385AF69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14B1CEE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045C210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5D6CF07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8.37</w:t>
            </w: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375147D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40</w:t>
            </w: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443ECC3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3.30</w:t>
            </w:r>
          </w:p>
        </w:tc>
      </w:tr>
      <w:tr w:rsidR="00183B16" w:rsidRPr="00BA023C" w14:paraId="082F1917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15526DC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1649F3C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2E19477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1AD7B95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89)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60ECE90F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22)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7BB5CAB9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65)</w:t>
            </w:r>
          </w:p>
        </w:tc>
      </w:tr>
      <w:tr w:rsidR="00183B16" w:rsidRPr="00BA023C" w14:paraId="7DDFC345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11E240D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2FDDC4B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69D0165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6EF6D9F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0F15571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40BBC0C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41</w:t>
            </w:r>
          </w:p>
        </w:tc>
      </w:tr>
      <w:tr w:rsidR="00183B16" w:rsidRPr="00BA023C" w14:paraId="6B3F62AB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0C532F9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6E569C7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0BBE23F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1876187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05964CE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7210029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52)</w:t>
            </w:r>
          </w:p>
        </w:tc>
      </w:tr>
      <w:tr w:rsidR="00183B16" w:rsidRPr="00BA023C" w14:paraId="43DF08B2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  <w:hideMark/>
          </w:tcPr>
          <w:p w14:paraId="79B92CD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4FF9EB2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41C00AA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7F661C7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0B5F9D2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6E1C0454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</w:tr>
      <w:tr w:rsidR="00183B16" w:rsidRPr="00BA023C" w14:paraId="28E39994" w14:textId="77777777" w:rsidTr="00E55E5A">
        <w:trPr>
          <w:trHeight w:val="20"/>
          <w:jc w:val="center"/>
        </w:trPr>
        <w:tc>
          <w:tcPr>
            <w:tcW w:w="935" w:type="pct"/>
            <w:tcMar>
              <w:left w:w="29" w:type="dxa"/>
              <w:right w:w="14" w:type="dxa"/>
            </w:tcMar>
          </w:tcPr>
          <w:p w14:paraId="5E5D6A0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40B8A44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8" w:type="pct"/>
            <w:tcMar>
              <w:left w:w="29" w:type="dxa"/>
              <w:right w:w="14" w:type="dxa"/>
            </w:tcMar>
          </w:tcPr>
          <w:p w14:paraId="0683BBB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06C55FF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65" w:type="pct"/>
            <w:tcMar>
              <w:left w:w="29" w:type="dxa"/>
              <w:right w:w="14" w:type="dxa"/>
            </w:tcMar>
          </w:tcPr>
          <w:p w14:paraId="5CFEF2D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599" w:type="pct"/>
            <w:tcMar>
              <w:left w:w="29" w:type="dxa"/>
              <w:right w:w="14" w:type="dxa"/>
            </w:tcMar>
          </w:tcPr>
          <w:p w14:paraId="3BB8500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</w:tr>
    </w:tbl>
    <w:p w14:paraId="3E87859A" w14:textId="77777777" w:rsidR="00183B16" w:rsidRPr="00BA023C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bold figures are intra-cluster distances</w:t>
      </w:r>
    </w:p>
    <w:p w14:paraId="701D3FAE" w14:textId="77777777" w:rsidR="00183B16" w:rsidRPr="00BA023C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parenthesis are √D</w:t>
      </w:r>
      <w:r w:rsidRPr="00BA023C">
        <w:rPr>
          <w:rFonts w:ascii="Times New Roman" w:hAnsi="Times New Roman" w:cs="Times New Roman"/>
          <w:sz w:val="24"/>
          <w:szCs w:val="16"/>
          <w:vertAlign w:val="superscript"/>
        </w:rPr>
        <w:t>2</w:t>
      </w:r>
      <w:r w:rsidRPr="00BA023C">
        <w:rPr>
          <w:rFonts w:ascii="Times New Roman" w:hAnsi="Times New Roman" w:cs="Times New Roman"/>
          <w:sz w:val="24"/>
          <w:szCs w:val="16"/>
        </w:rPr>
        <w:t>= D values</w:t>
      </w:r>
    </w:p>
    <w:p w14:paraId="4A083B3E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75F317E6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4548DE72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3AEB8C05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0DE64490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36A35DF7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462F1567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30AE6C03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77139123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41D0D1C3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7CFAF7C9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13E8B824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5914B1EC" w14:textId="77777777" w:rsidR="00183B16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6"/>
        </w:rPr>
      </w:pPr>
    </w:p>
    <w:p w14:paraId="2D20F524" w14:textId="764A399D" w:rsidR="00183B16" w:rsidRPr="00BA023C" w:rsidRDefault="00183B16" w:rsidP="00183B1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6"/>
        </w:rPr>
      </w:pPr>
      <w:r w:rsidRPr="00BA023C">
        <w:rPr>
          <w:rFonts w:ascii="Times New Roman" w:hAnsi="Times New Roman" w:cs="Times New Roman"/>
          <w:b/>
          <w:bCs/>
          <w:sz w:val="24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16"/>
        </w:rPr>
        <w:t xml:space="preserve">2S-III: 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Average intra and inter-cluster distances </w:t>
      </w:r>
      <w:r w:rsidRPr="00BA023C">
        <w:rPr>
          <w:rFonts w:ascii="Times New Roman" w:hAnsi="Times New Roman" w:cs="Times New Roman"/>
          <w:b/>
          <w:szCs w:val="16"/>
        </w:rPr>
        <w:t>in garden pea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during pooled over years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64693487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sz w:val="18"/>
          <w:szCs w:val="16"/>
        </w:rPr>
      </w:pPr>
    </w:p>
    <w:tbl>
      <w:tblPr>
        <w:tblStyle w:val="TableGrid1956"/>
        <w:tblW w:w="4978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20"/>
        <w:gridCol w:w="1820"/>
        <w:gridCol w:w="1815"/>
        <w:gridCol w:w="1814"/>
        <w:gridCol w:w="1814"/>
        <w:gridCol w:w="1811"/>
      </w:tblGrid>
      <w:tr w:rsidR="00183B16" w:rsidRPr="00BA023C" w14:paraId="7541A1BA" w14:textId="77777777" w:rsidTr="00E55E5A">
        <w:trPr>
          <w:trHeight w:val="20"/>
          <w:jc w:val="center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3310FFB4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luster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2E2E5C02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438C745F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7E592A76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3DBEFBC9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9" w:type="dxa"/>
              <w:right w:w="14" w:type="dxa"/>
            </w:tcMar>
            <w:hideMark/>
          </w:tcPr>
          <w:p w14:paraId="62CE1EDE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</w:tcPr>
          <w:p w14:paraId="1883041E" w14:textId="77777777" w:rsidR="00183B16" w:rsidRPr="00BA023C" w:rsidRDefault="00183B16" w:rsidP="00E55E5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</w:t>
            </w:r>
          </w:p>
        </w:tc>
      </w:tr>
      <w:tr w:rsidR="00183B16" w:rsidRPr="00BA023C" w14:paraId="69FC023D" w14:textId="77777777" w:rsidTr="00E55E5A">
        <w:trPr>
          <w:trHeight w:val="20"/>
          <w:jc w:val="center"/>
        </w:trPr>
        <w:tc>
          <w:tcPr>
            <w:tcW w:w="910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  <w:hideMark/>
          </w:tcPr>
          <w:p w14:paraId="71E64A9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2AC7690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8.74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3F150EF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00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25EC7A1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26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7C13B19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3.46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tcMar>
              <w:left w:w="29" w:type="dxa"/>
              <w:right w:w="14" w:type="dxa"/>
            </w:tcMar>
          </w:tcPr>
          <w:p w14:paraId="1A900E4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27</w:t>
            </w:r>
          </w:p>
        </w:tc>
        <w:tc>
          <w:tcPr>
            <w:tcW w:w="680" w:type="pct"/>
            <w:tcBorders>
              <w:top w:val="single" w:sz="12" w:space="0" w:color="auto"/>
            </w:tcBorders>
          </w:tcPr>
          <w:p w14:paraId="237F696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43</w:t>
            </w:r>
          </w:p>
        </w:tc>
      </w:tr>
      <w:tr w:rsidR="00183B16" w:rsidRPr="00BA023C" w14:paraId="08767E04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03EECC3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7B1DC6C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95)</w:t>
            </w:r>
          </w:p>
        </w:tc>
        <w:tc>
          <w:tcPr>
            <w:tcW w:w="68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405EB35A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16) 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0C136A6D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50) 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5FE68C32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67) 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2A9D47A3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36) </w:t>
            </w:r>
          </w:p>
        </w:tc>
        <w:tc>
          <w:tcPr>
            <w:tcW w:w="6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ED1FA26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53) </w:t>
            </w:r>
          </w:p>
        </w:tc>
      </w:tr>
      <w:tr w:rsidR="00183B16" w:rsidRPr="00BA023C" w14:paraId="10AF56C8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44CD1CD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</w:t>
            </w: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BD7751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63B2B94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5A7BE50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7.96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5E0D91B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10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499BC2F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20</w:t>
            </w:r>
          </w:p>
        </w:tc>
        <w:tc>
          <w:tcPr>
            <w:tcW w:w="680" w:type="pct"/>
          </w:tcPr>
          <w:p w14:paraId="779455D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1.51</w:t>
            </w:r>
          </w:p>
        </w:tc>
      </w:tr>
      <w:tr w:rsidR="00183B16" w:rsidRPr="00BA023C" w14:paraId="67E1AC95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31A0F96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78D51A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5381DD4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81247A1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2.82)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052C1BB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48) 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71DEFF64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35) </w:t>
            </w:r>
          </w:p>
        </w:tc>
        <w:tc>
          <w:tcPr>
            <w:tcW w:w="6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12F8A514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39) </w:t>
            </w:r>
          </w:p>
        </w:tc>
      </w:tr>
      <w:tr w:rsidR="00183B16" w:rsidRPr="00BA023C" w14:paraId="4EFAFB0F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57A6B26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II</w:t>
            </w: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3118322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848D63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6D4FB45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9.17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25C6EAD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88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5B2CF80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4.32</w:t>
            </w:r>
          </w:p>
        </w:tc>
        <w:tc>
          <w:tcPr>
            <w:tcW w:w="680" w:type="pct"/>
          </w:tcPr>
          <w:p w14:paraId="6733F2E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4.93</w:t>
            </w:r>
          </w:p>
        </w:tc>
      </w:tr>
      <w:tr w:rsidR="00183B16" w:rsidRPr="00BA023C" w14:paraId="0CE485CB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0D7E588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4317D47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43FB34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1ACC710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3.02)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3019A82F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59)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6355F035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78)</w:t>
            </w:r>
          </w:p>
        </w:tc>
        <w:tc>
          <w:tcPr>
            <w:tcW w:w="6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72ED18FD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3.86) </w:t>
            </w:r>
          </w:p>
        </w:tc>
      </w:tr>
      <w:tr w:rsidR="00183B16" w:rsidRPr="00BA023C" w14:paraId="2A376561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35ED752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IV</w:t>
            </w: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71B4C3D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3ECA0B6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6824A22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606E427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6.95</w:t>
            </w: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00F85F7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2.44</w:t>
            </w:r>
          </w:p>
        </w:tc>
        <w:tc>
          <w:tcPr>
            <w:tcW w:w="680" w:type="pct"/>
          </w:tcPr>
          <w:p w14:paraId="5374283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8.09</w:t>
            </w:r>
          </w:p>
        </w:tc>
      </w:tr>
      <w:tr w:rsidR="00183B16" w:rsidRPr="00BA023C" w14:paraId="0933A66D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2A38FD4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675A3C4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BC655D2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52D7025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1D81FED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2.63)</w:t>
            </w:r>
          </w:p>
        </w:tc>
        <w:tc>
          <w:tcPr>
            <w:tcW w:w="68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left w:w="29" w:type="dxa"/>
              <w:right w:w="14" w:type="dxa"/>
            </w:tcMar>
          </w:tcPr>
          <w:p w14:paraId="1F1AC7F7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 (3.53)</w:t>
            </w:r>
          </w:p>
        </w:tc>
        <w:tc>
          <w:tcPr>
            <w:tcW w:w="6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1760F3E" w14:textId="77777777" w:rsidR="00183B16" w:rsidRPr="00BA023C" w:rsidRDefault="00183B16" w:rsidP="00E55E5A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en-US"/>
              </w:rPr>
              <w:t>(4.25) </w:t>
            </w:r>
          </w:p>
        </w:tc>
      </w:tr>
      <w:tr w:rsidR="00183B16" w:rsidRPr="00BA023C" w14:paraId="4919B2A5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  <w:hideMark/>
          </w:tcPr>
          <w:p w14:paraId="1D84627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</w:t>
            </w: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7AC231E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0701D12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6BC265D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1BCACA2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4DBAA94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680" w:type="pct"/>
          </w:tcPr>
          <w:p w14:paraId="0CFC60C9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9.76</w:t>
            </w:r>
          </w:p>
        </w:tc>
      </w:tr>
      <w:tr w:rsidR="00183B16" w:rsidRPr="00BA023C" w14:paraId="04B49CF3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</w:tcPr>
          <w:p w14:paraId="79E7438C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3817495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7066908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29C4AFF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79A0686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19D336E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  <w:tc>
          <w:tcPr>
            <w:tcW w:w="680" w:type="pct"/>
          </w:tcPr>
          <w:p w14:paraId="56EE07F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(3.12)</w:t>
            </w:r>
          </w:p>
        </w:tc>
      </w:tr>
      <w:tr w:rsidR="00183B16" w:rsidRPr="00BA023C" w14:paraId="2A252D01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</w:tcPr>
          <w:p w14:paraId="1FF5C05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VI</w:t>
            </w: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31DF931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691A542F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321C7AD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09A0ABC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73EA8A7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0" w:type="pct"/>
          </w:tcPr>
          <w:p w14:paraId="07CEF8A3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0.00</w:t>
            </w:r>
          </w:p>
        </w:tc>
      </w:tr>
      <w:tr w:rsidR="00183B16" w:rsidRPr="00BA023C" w14:paraId="723CE117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</w:tcPr>
          <w:p w14:paraId="6F3C442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760F35E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4093BF80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7F267095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00B9F13B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78680387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680" w:type="pct"/>
          </w:tcPr>
          <w:p w14:paraId="495C3A7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(0.00)</w:t>
            </w:r>
          </w:p>
        </w:tc>
      </w:tr>
      <w:tr w:rsidR="00183B16" w:rsidRPr="00BA023C" w14:paraId="46DF4FC7" w14:textId="77777777" w:rsidTr="00E55E5A">
        <w:trPr>
          <w:trHeight w:val="20"/>
          <w:jc w:val="center"/>
        </w:trPr>
        <w:tc>
          <w:tcPr>
            <w:tcW w:w="910" w:type="pct"/>
            <w:tcMar>
              <w:left w:w="29" w:type="dxa"/>
              <w:right w:w="14" w:type="dxa"/>
            </w:tcMar>
          </w:tcPr>
          <w:p w14:paraId="24943016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640571DD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3" w:type="pct"/>
            <w:tcMar>
              <w:left w:w="29" w:type="dxa"/>
              <w:right w:w="14" w:type="dxa"/>
            </w:tcMar>
          </w:tcPr>
          <w:p w14:paraId="3FEE1C21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2CB9E698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72D02F6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1" w:type="pct"/>
            <w:tcMar>
              <w:left w:w="29" w:type="dxa"/>
              <w:right w:w="14" w:type="dxa"/>
            </w:tcMar>
          </w:tcPr>
          <w:p w14:paraId="37B8837A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80" w:type="pct"/>
          </w:tcPr>
          <w:p w14:paraId="3C98A42E" w14:textId="77777777" w:rsidR="00183B16" w:rsidRPr="00BA023C" w:rsidRDefault="00183B16" w:rsidP="00E55E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14:paraId="000461AF" w14:textId="77777777" w:rsidR="00183B16" w:rsidRPr="00BA023C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bold figures are intra-cluster distances</w:t>
      </w:r>
    </w:p>
    <w:p w14:paraId="432428A0" w14:textId="77777777" w:rsidR="00183B16" w:rsidRDefault="00183B16" w:rsidP="00183B16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16"/>
        </w:rPr>
      </w:pPr>
      <w:r w:rsidRPr="00BA023C">
        <w:rPr>
          <w:rFonts w:ascii="Times New Roman" w:hAnsi="Times New Roman" w:cs="Times New Roman"/>
          <w:sz w:val="24"/>
          <w:szCs w:val="16"/>
        </w:rPr>
        <w:t>Values in parenthesis are √D</w:t>
      </w:r>
      <w:r w:rsidRPr="00BA023C">
        <w:rPr>
          <w:rFonts w:ascii="Times New Roman" w:hAnsi="Times New Roman" w:cs="Times New Roman"/>
          <w:sz w:val="24"/>
          <w:szCs w:val="16"/>
          <w:vertAlign w:val="superscript"/>
        </w:rPr>
        <w:t>2</w:t>
      </w:r>
      <w:r w:rsidRPr="00BA023C">
        <w:rPr>
          <w:rFonts w:ascii="Times New Roman" w:hAnsi="Times New Roman" w:cs="Times New Roman"/>
          <w:sz w:val="24"/>
          <w:szCs w:val="16"/>
        </w:rPr>
        <w:t>= D values</w:t>
      </w:r>
    </w:p>
    <w:p w14:paraId="5D3768DA" w14:textId="77777777" w:rsidR="00183B16" w:rsidRDefault="00183B16" w:rsidP="00183B16"/>
    <w:p w14:paraId="31BE5C05" w14:textId="77777777" w:rsidR="00183B16" w:rsidRDefault="00183B16" w:rsidP="00183B16"/>
    <w:p w14:paraId="6EDD0A13" w14:textId="77777777" w:rsidR="00183B16" w:rsidRDefault="00183B16" w:rsidP="00183B16"/>
    <w:p w14:paraId="30D86813" w14:textId="77777777" w:rsidR="00183B16" w:rsidRDefault="00183B16" w:rsidP="00183B16"/>
    <w:p w14:paraId="791D6D67" w14:textId="77777777" w:rsidR="00183B16" w:rsidRDefault="00183B16" w:rsidP="00183B16"/>
    <w:p w14:paraId="78FAF3B6" w14:textId="77777777" w:rsidR="00183B16" w:rsidRDefault="00183B16" w:rsidP="00183B16"/>
    <w:p w14:paraId="344B0CE1" w14:textId="64B6291D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-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I: 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Cluster means for different characters </w:t>
      </w:r>
      <w:r w:rsidRPr="00BA023C">
        <w:rPr>
          <w:rFonts w:ascii="Times New Roman" w:hAnsi="Times New Roman" w:cs="Times New Roman"/>
          <w:b/>
          <w:szCs w:val="16"/>
        </w:rPr>
        <w:t>in garden pea during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2019-20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3E39E27D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7"/>
        <w:gridCol w:w="963"/>
        <w:gridCol w:w="966"/>
        <w:gridCol w:w="963"/>
        <w:gridCol w:w="966"/>
        <w:gridCol w:w="963"/>
        <w:gridCol w:w="966"/>
        <w:gridCol w:w="963"/>
        <w:gridCol w:w="966"/>
        <w:gridCol w:w="963"/>
        <w:gridCol w:w="966"/>
        <w:gridCol w:w="966"/>
      </w:tblGrid>
      <w:tr w:rsidR="00183B16" w:rsidRPr="00BA023C" w14:paraId="010C3465" w14:textId="77777777" w:rsidTr="00E55E5A">
        <w:trPr>
          <w:trHeight w:val="19"/>
        </w:trPr>
        <w:tc>
          <w:tcPr>
            <w:tcW w:w="10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B2AB9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  <w:p w14:paraId="5A6D2242" w14:textId="77777777" w:rsidR="00183B16" w:rsidRPr="00BA023C" w:rsidRDefault="00183B16" w:rsidP="00E55E5A">
            <w:pPr>
              <w:spacing w:before="60" w:after="6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C8217C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B94DEA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EEE8D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864D8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15DED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D346C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C0FFA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CA38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III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B94CA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BF674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ax.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E923B8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in.</w:t>
            </w:r>
          </w:p>
        </w:tc>
      </w:tr>
      <w:tr w:rsidR="00183B16" w:rsidRPr="00BA023C" w14:paraId="5CA30E09" w14:textId="77777777" w:rsidTr="00E55E5A">
        <w:trPr>
          <w:trHeight w:val="19"/>
        </w:trPr>
        <w:tc>
          <w:tcPr>
            <w:tcW w:w="10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42C58E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A1C1A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8E627B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64E17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762AC22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</w:tcPr>
          <w:p w14:paraId="61678B9D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5C63F57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</w:tcPr>
          <w:p w14:paraId="01CC40C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</w:tcPr>
          <w:p w14:paraId="13DED44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81D55F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E395D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F874BB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6" w:rsidRPr="00BA023C" w14:paraId="1D59F72B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765E62E2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50% flowering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5C5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EA6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0EA4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7D4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BC2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CFDB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B41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A9CB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C4B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30E4108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00.6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4E19690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6.53</w:t>
            </w:r>
          </w:p>
        </w:tc>
      </w:tr>
      <w:tr w:rsidR="00183B16" w:rsidRPr="00BA023C" w14:paraId="08130392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1F6BF2D5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First flower nod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906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5E2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76C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A45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1EC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E14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253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35C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077A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823AF8F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C12CB6D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</w:tr>
      <w:tr w:rsidR="00183B16" w:rsidRPr="00BA023C" w14:paraId="2C8B0E99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5C7CABE3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first picking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17FB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BCF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463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A64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FCB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C8F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3BB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E95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C2B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7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F95846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41.3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60442FF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0.93</w:t>
            </w:r>
          </w:p>
        </w:tc>
      </w:tr>
      <w:tr w:rsidR="00183B16" w:rsidRPr="00BA023C" w14:paraId="7D62539E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6DBBD4E0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leng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98A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FB2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379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9FC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76A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D62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AA0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D06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843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920FD6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.4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1A761D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</w:tr>
      <w:tr w:rsidR="00183B16" w:rsidRPr="00BA023C" w14:paraId="6B881FCE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02EC9A9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wid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3C9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A7A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5EE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52C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8E9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97A4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456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07B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DC4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DA9B59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2A7D44B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183B16" w:rsidRPr="00BA023C" w14:paraId="3A4A069A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60390484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eeds per po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1E5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8FA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AFC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F7C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8E5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6B2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FAE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74AA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590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53E2F05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D9EA5C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183B16" w:rsidRPr="00BA023C" w14:paraId="6C2E4B3E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4EC16D7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helling (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083A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75E7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2125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5697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CA01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5875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8761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45EA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0C4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.6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91F092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 xml:space="preserve"> 47.9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6B0154F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 xml:space="preserve"> 43.50</w:t>
            </w:r>
          </w:p>
        </w:tc>
      </w:tr>
      <w:tr w:rsidR="00183B16" w:rsidRPr="00BA023C" w14:paraId="3DEC6772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70977AB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verage pod weigh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B58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120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8F2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760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C07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3BF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958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56F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518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A19249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19DCDC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183B16" w:rsidRPr="00BA023C" w14:paraId="53855B6C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31494892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Harvest duratio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DFC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C8B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D70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99A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914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928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212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D1E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0F0A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A94CC1A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7.3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966B046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</w:tr>
      <w:tr w:rsidR="00183B16" w:rsidRPr="00BA023C" w14:paraId="4D4C2681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3E1130F3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branches per pla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B7A4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CE7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8F4A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E9B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F78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056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468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D52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F5A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45ABF1DF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06AD3CC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183B16" w:rsidRPr="00BA023C" w14:paraId="7F3C7400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7D6E0431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nodes per pla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CA2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376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DF2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09D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16E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A22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D25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20F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5BC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E6BB60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7.4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53361D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9.73</w:t>
            </w:r>
          </w:p>
        </w:tc>
      </w:tr>
      <w:tr w:rsidR="00183B16" w:rsidRPr="00BA023C" w14:paraId="52A8715F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D3B257A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Internodal leng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8E5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65D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E43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D63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E3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9E3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AC4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08D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395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3BF836C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5218998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</w:tr>
      <w:tr w:rsidR="00183B16" w:rsidRPr="00BA023C" w14:paraId="185322D8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23122B98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372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408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B2A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EBC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9871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0CF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711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67E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0B7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12991B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2C7715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5.13</w:t>
            </w:r>
          </w:p>
        </w:tc>
      </w:tr>
      <w:tr w:rsidR="00183B16" w:rsidRPr="00BA023C" w14:paraId="41ED2D98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86C79F5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pods per pla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7C6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517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FD3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1F4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7B8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8FC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06E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B3D1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16B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3C44B3E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C8769A9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</w:tr>
      <w:tr w:rsidR="00183B16" w:rsidRPr="00BA023C" w14:paraId="763DFA98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2FAF8B6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257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839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323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594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C493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20E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90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877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F586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13EB5C1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5DCF56B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5.96</w:t>
            </w:r>
          </w:p>
        </w:tc>
      </w:tr>
      <w:tr w:rsidR="00183B16" w:rsidRPr="00BA023C" w14:paraId="34B9E408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42C383B1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FB7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AA4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29C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5B10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5A7E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59E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F3B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BCE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A257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714FB4D3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7.04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9D8FEF6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</w:tr>
      <w:tr w:rsidR="00183B16" w:rsidRPr="00BA023C" w14:paraId="55FDBFF9" w14:textId="77777777" w:rsidTr="00E55E5A">
        <w:trPr>
          <w:trHeight w:val="19"/>
        </w:trPr>
        <w:tc>
          <w:tcPr>
            <w:tcW w:w="1034" w:type="pct"/>
            <w:shd w:val="clear" w:color="auto" w:fill="auto"/>
            <w:vAlign w:val="center"/>
          </w:tcPr>
          <w:p w14:paraId="5A6DD761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Moisture conte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8139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5182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ADFD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7A82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9E86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5798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1EAF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0FD1" w14:textId="77777777" w:rsidR="00183B16" w:rsidRPr="00BA023C" w:rsidRDefault="00183B16" w:rsidP="00E55E5A">
            <w:pPr>
              <w:spacing w:before="6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A2A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6651027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E296B1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183B16" w:rsidRPr="00BA023C" w14:paraId="271B6139" w14:textId="77777777" w:rsidTr="00E55E5A">
        <w:trPr>
          <w:trHeight w:val="19"/>
        </w:trPr>
        <w:tc>
          <w:tcPr>
            <w:tcW w:w="1034" w:type="pct"/>
            <w:tcBorders>
              <w:bottom w:val="nil"/>
            </w:tcBorders>
            <w:shd w:val="clear" w:color="auto" w:fill="auto"/>
            <w:vAlign w:val="center"/>
          </w:tcPr>
          <w:p w14:paraId="02BA87E8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 xml:space="preserve">Sugars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779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D16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E67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2378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BF8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B7DF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BC54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C5F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B02D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auto"/>
            <w:vAlign w:val="center"/>
          </w:tcPr>
          <w:p w14:paraId="4C62915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auto"/>
            <w:vAlign w:val="center"/>
          </w:tcPr>
          <w:p w14:paraId="7C6E1B54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183B16" w:rsidRPr="00BA023C" w14:paraId="4BCA69A6" w14:textId="77777777" w:rsidTr="00E55E5A">
        <w:trPr>
          <w:trHeight w:val="19"/>
        </w:trPr>
        <w:tc>
          <w:tcPr>
            <w:tcW w:w="10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D9D59" w14:textId="77777777" w:rsidR="00183B16" w:rsidRPr="00BA023C" w:rsidRDefault="00183B16" w:rsidP="00E55E5A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yield per plan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A50C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995EC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8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937FA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5695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6B0DB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B8645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ACE32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538CB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09B69" w14:textId="77777777" w:rsidR="00183B16" w:rsidRPr="00BA023C" w:rsidRDefault="00183B16" w:rsidP="00E55E5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4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D6F8EA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08.89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806D2" w14:textId="77777777" w:rsidR="00183B16" w:rsidRPr="00BA023C" w:rsidRDefault="00183B16" w:rsidP="00E55E5A">
            <w:pPr>
              <w:spacing w:before="6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</w:tr>
    </w:tbl>
    <w:p w14:paraId="2F43EA76" w14:textId="77777777" w:rsidR="00183B16" w:rsidRPr="00BA023C" w:rsidRDefault="00183B16" w:rsidP="00183B16">
      <w:pPr>
        <w:rPr>
          <w:rFonts w:ascii="Times New Roman" w:hAnsi="Times New Roman" w:cs="Times New Roman"/>
          <w:sz w:val="8"/>
          <w:szCs w:val="8"/>
        </w:rPr>
      </w:pPr>
    </w:p>
    <w:p w14:paraId="5B868396" w14:textId="77777777" w:rsidR="00183B16" w:rsidRPr="00BA023C" w:rsidRDefault="00183B16" w:rsidP="00183B16">
      <w:pPr>
        <w:rPr>
          <w:rFonts w:ascii="Times New Roman" w:hAnsi="Times New Roman" w:cs="Times New Roman"/>
        </w:rPr>
        <w:sectPr w:rsidR="00183B16" w:rsidRPr="00BA023C" w:rsidSect="004C13D6">
          <w:headerReference w:type="default" r:id="rId4"/>
          <w:footerReference w:type="default" r:id="rId5"/>
          <w:pgSz w:w="16834" w:h="11909" w:orient="landscape" w:code="1"/>
          <w:pgMar w:top="2160" w:right="2016" w:bottom="1440" w:left="1440" w:header="1152" w:footer="720" w:gutter="0"/>
          <w:cols w:space="720"/>
          <w:docGrid w:linePitch="360"/>
        </w:sectPr>
      </w:pPr>
    </w:p>
    <w:p w14:paraId="5272FFB6" w14:textId="18C541EE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-3S-I</w:t>
      </w:r>
      <w:r>
        <w:rPr>
          <w:rFonts w:ascii="Times New Roman" w:hAnsi="Times New Roman" w:cs="Times New Roman"/>
          <w:b/>
          <w:bCs/>
          <w:sz w:val="24"/>
          <w:szCs w:val="16"/>
        </w:rPr>
        <w:t xml:space="preserve">I: 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Cluster means for different characters </w:t>
      </w:r>
      <w:r w:rsidRPr="00BA023C">
        <w:rPr>
          <w:rFonts w:ascii="Times New Roman" w:hAnsi="Times New Roman" w:cs="Times New Roman"/>
          <w:b/>
          <w:szCs w:val="16"/>
        </w:rPr>
        <w:t>in garden pea during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2020-21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20C8CA60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9"/>
        <w:gridCol w:w="1274"/>
        <w:gridCol w:w="1266"/>
        <w:gridCol w:w="1266"/>
        <w:gridCol w:w="1263"/>
        <w:gridCol w:w="1263"/>
        <w:gridCol w:w="1263"/>
        <w:gridCol w:w="1263"/>
        <w:gridCol w:w="1241"/>
      </w:tblGrid>
      <w:tr w:rsidR="00183B16" w:rsidRPr="00BA023C" w14:paraId="2CD1122C" w14:textId="77777777" w:rsidTr="00E55E5A">
        <w:trPr>
          <w:trHeight w:val="23"/>
        </w:trPr>
        <w:tc>
          <w:tcPr>
            <w:tcW w:w="12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20895D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  <w:p w14:paraId="2E6A736A" w14:textId="77777777" w:rsidR="00183B16" w:rsidRPr="00BA023C" w:rsidRDefault="00183B16" w:rsidP="00E55E5A">
            <w:pPr>
              <w:spacing w:before="20" w:after="6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DA7676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FF5540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763D8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47177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1A5E4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E5F67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2E115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ax.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5D3BE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in.</w:t>
            </w:r>
          </w:p>
        </w:tc>
      </w:tr>
      <w:tr w:rsidR="00183B16" w:rsidRPr="00BA023C" w14:paraId="54E5FB29" w14:textId="77777777" w:rsidTr="00E55E5A">
        <w:trPr>
          <w:trHeight w:val="23"/>
        </w:trPr>
        <w:tc>
          <w:tcPr>
            <w:tcW w:w="122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B2ED6F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4BB828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E4A1A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1B9788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12" w:space="0" w:color="auto"/>
            </w:tcBorders>
          </w:tcPr>
          <w:p w14:paraId="209117E5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12" w:space="0" w:color="auto"/>
            </w:tcBorders>
          </w:tcPr>
          <w:p w14:paraId="794E7DB6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39A0E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DFC75D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F0331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6" w:rsidRPr="00BA023C" w14:paraId="4EE55D82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15E13814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50% flower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1051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E566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3C5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420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AB6FA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6EE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B2CBAA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3.31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E02723D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3.28</w:t>
            </w:r>
          </w:p>
        </w:tc>
      </w:tr>
      <w:tr w:rsidR="00183B16" w:rsidRPr="00BA023C" w14:paraId="3BF10012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50412BC7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First flower no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4C2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C673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06F0A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0A61A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1A9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244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14660AC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3F793E1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</w:tr>
      <w:tr w:rsidR="00183B16" w:rsidRPr="00BA023C" w14:paraId="625F6006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279C8A82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first pic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A5A2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10AC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6EC6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E8A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29E2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C9D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E11BD49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8.3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997748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0.50</w:t>
            </w:r>
          </w:p>
        </w:tc>
      </w:tr>
      <w:tr w:rsidR="00183B16" w:rsidRPr="00BA023C" w14:paraId="2489A8BA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7FF3AA5B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lengt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B5FA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0F6B7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57FA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0EB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D6B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4E0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D411034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4177FAB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  <w:tr w:rsidR="00183B16" w:rsidRPr="00BA023C" w14:paraId="0F9FC3B4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501AA6BC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widt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58D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CAC3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8827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1F50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3148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048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184F965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5606F6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183B16" w:rsidRPr="00BA023C" w14:paraId="6DEAE1EB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7F2383DD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eeds per p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AD5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3FC5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3FEA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1CB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B1E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F7A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B58066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AFB835B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</w:tr>
      <w:tr w:rsidR="00183B16" w:rsidRPr="00BA023C" w14:paraId="4615C4E0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66E9E67C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helling (%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C1577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37B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5E3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A468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0A0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807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DAC5D14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8.8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87B87C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6.07</w:t>
            </w:r>
          </w:p>
        </w:tc>
      </w:tr>
      <w:tr w:rsidR="00183B16" w:rsidRPr="00BA023C" w14:paraId="113B53E5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4C2E9373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verage pod weigh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B86F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5393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11FD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56A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B69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6C5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EC828FD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FD95FC1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</w:tr>
      <w:tr w:rsidR="00183B16" w:rsidRPr="00BA023C" w14:paraId="14C2D8B9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2C0E376F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Harvest dur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5C7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605F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DDC6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BD75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FDE8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7E1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AFCE491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1.61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2D94898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183B16" w:rsidRPr="00BA023C" w14:paraId="66D580A4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1200DB18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branches per pla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EFC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95B46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F511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BB57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0BB11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596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F84E47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83EA891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183B16" w:rsidRPr="00BA023C" w14:paraId="219472B2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27B4F5BC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nodes per pla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4053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7DEC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93D3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920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757A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78D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557A6A6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8.73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EA10047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</w:p>
        </w:tc>
      </w:tr>
      <w:tr w:rsidR="00183B16" w:rsidRPr="00BA023C" w14:paraId="20B2D563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5700D467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Internodal lengt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670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822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3A15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13A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5684" w14:textId="77777777" w:rsidR="00183B16" w:rsidRPr="00BA023C" w:rsidRDefault="00183B16" w:rsidP="00E55E5A">
            <w:pPr>
              <w:spacing w:before="20" w:after="60" w:line="24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DAE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CC568D3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C533F5D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183B16" w:rsidRPr="00BA023C" w14:paraId="2FC0E848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07B10186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1AE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872EC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964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499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7AC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ECD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42853F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3.79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A2B073A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5.83</w:t>
            </w:r>
          </w:p>
        </w:tc>
      </w:tr>
      <w:tr w:rsidR="00183B16" w:rsidRPr="00BA023C" w14:paraId="05E775D2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169BCC14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pods per pla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DE66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E5A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994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00F9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C7D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D28E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7995073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3.14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FB034D3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</w:tr>
      <w:tr w:rsidR="00183B16" w:rsidRPr="00BA023C" w14:paraId="23EF5898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1B9FB3BC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00D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5E9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DE49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1740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24C2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F5C0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F0BA754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9.9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D1F46E4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</w:tr>
      <w:tr w:rsidR="00183B16" w:rsidRPr="00BA023C" w14:paraId="79AE5492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302688CD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E22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0A61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F4E4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5BDD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F55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08E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1199C1A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E868523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</w:p>
        </w:tc>
      </w:tr>
      <w:tr w:rsidR="00183B16" w:rsidRPr="00BA023C" w14:paraId="523ED1F4" w14:textId="77777777" w:rsidTr="00E55E5A">
        <w:trPr>
          <w:trHeight w:val="23"/>
        </w:trPr>
        <w:tc>
          <w:tcPr>
            <w:tcW w:w="1226" w:type="pct"/>
            <w:shd w:val="clear" w:color="auto" w:fill="auto"/>
            <w:vAlign w:val="center"/>
          </w:tcPr>
          <w:p w14:paraId="2FEF6278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Moisture cont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7222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425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E21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B6811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3A9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0B66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2B71FA5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645E3BE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183B16" w:rsidRPr="00BA023C" w14:paraId="152EBA5A" w14:textId="77777777" w:rsidTr="00E55E5A">
        <w:trPr>
          <w:trHeight w:val="23"/>
        </w:trPr>
        <w:tc>
          <w:tcPr>
            <w:tcW w:w="1226" w:type="pct"/>
            <w:tcBorders>
              <w:bottom w:val="nil"/>
            </w:tcBorders>
            <w:shd w:val="clear" w:color="auto" w:fill="auto"/>
            <w:vAlign w:val="center"/>
          </w:tcPr>
          <w:p w14:paraId="4F0966FD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 xml:space="preserve">Sugars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E096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4AAD1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E2FA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5C7F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5F8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E34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vAlign w:val="center"/>
          </w:tcPr>
          <w:p w14:paraId="59E30273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  <w:vAlign w:val="center"/>
          </w:tcPr>
          <w:p w14:paraId="74E1CAD1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</w:tr>
      <w:tr w:rsidR="00183B16" w:rsidRPr="00BA023C" w14:paraId="69BBF3D4" w14:textId="77777777" w:rsidTr="00E55E5A">
        <w:trPr>
          <w:trHeight w:val="23"/>
        </w:trPr>
        <w:tc>
          <w:tcPr>
            <w:tcW w:w="12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AFBD14" w14:textId="77777777" w:rsidR="00183B16" w:rsidRPr="00BA023C" w:rsidRDefault="00183B16" w:rsidP="00E55E5A">
            <w:pPr>
              <w:spacing w:before="20"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yield per plan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56C73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E5CD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D18AD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85388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9421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B40B" w14:textId="77777777" w:rsidR="00183B16" w:rsidRPr="00BA023C" w:rsidRDefault="00183B16" w:rsidP="00E55E5A">
            <w:pPr>
              <w:spacing w:before="2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9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1CC03F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08.73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07F7D8" w14:textId="77777777" w:rsidR="00183B16" w:rsidRPr="00BA023C" w:rsidRDefault="00183B16" w:rsidP="00E55E5A">
            <w:pPr>
              <w:spacing w:before="20"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</w:tc>
      </w:tr>
    </w:tbl>
    <w:p w14:paraId="6A860E77" w14:textId="77777777" w:rsidR="00183B16" w:rsidRPr="00BA023C" w:rsidRDefault="00183B16" w:rsidP="00183B16">
      <w:pPr>
        <w:rPr>
          <w:rFonts w:ascii="Times New Roman" w:hAnsi="Times New Roman" w:cs="Times New Roman"/>
        </w:rPr>
      </w:pPr>
    </w:p>
    <w:p w14:paraId="33E5CE23" w14:textId="77777777" w:rsidR="00183B16" w:rsidRPr="00BA023C" w:rsidRDefault="00183B16" w:rsidP="00183B16">
      <w:pPr>
        <w:rPr>
          <w:rFonts w:ascii="Times New Roman" w:hAnsi="Times New Roman" w:cs="Times New Roman"/>
        </w:rPr>
        <w:sectPr w:rsidR="00183B16" w:rsidRPr="00BA023C" w:rsidSect="0006605A">
          <w:headerReference w:type="default" r:id="rId6"/>
          <w:footerReference w:type="default" r:id="rId7"/>
          <w:pgSz w:w="16834" w:h="11909" w:orient="landscape" w:code="1"/>
          <w:pgMar w:top="2160" w:right="2016" w:bottom="1440" w:left="1440" w:header="1152" w:footer="720" w:gutter="0"/>
          <w:cols w:space="720"/>
          <w:docGrid w:linePitch="360"/>
        </w:sectPr>
      </w:pPr>
    </w:p>
    <w:p w14:paraId="1221E591" w14:textId="16AE959C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-3S-I</w:t>
      </w:r>
      <w:r>
        <w:rPr>
          <w:rFonts w:ascii="Times New Roman" w:hAnsi="Times New Roman" w:cs="Times New Roman"/>
          <w:b/>
          <w:bCs/>
          <w:sz w:val="24"/>
          <w:szCs w:val="16"/>
        </w:rPr>
        <w:t xml:space="preserve">II: 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Cluster means for different characters </w:t>
      </w:r>
      <w:r w:rsidRPr="00BA023C">
        <w:rPr>
          <w:rFonts w:ascii="Times New Roman" w:hAnsi="Times New Roman" w:cs="Times New Roman"/>
          <w:b/>
          <w:szCs w:val="16"/>
        </w:rPr>
        <w:t>in garden pea during</w:t>
      </w:r>
      <w:r w:rsidRPr="00BA023C">
        <w:rPr>
          <w:rFonts w:ascii="Times New Roman" w:hAnsi="Times New Roman" w:cs="Times New Roman"/>
          <w:b/>
          <w:bCs/>
          <w:sz w:val="24"/>
          <w:szCs w:val="16"/>
        </w:rPr>
        <w:t xml:space="preserve"> pooled years</w:t>
      </w:r>
      <w:r w:rsidRPr="00BA023C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</w:p>
    <w:p w14:paraId="39709EC7" w14:textId="77777777" w:rsidR="00183B16" w:rsidRPr="00BA023C" w:rsidRDefault="00183B16" w:rsidP="00183B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6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93"/>
        <w:gridCol w:w="1161"/>
        <w:gridCol w:w="1159"/>
        <w:gridCol w:w="1159"/>
        <w:gridCol w:w="1156"/>
        <w:gridCol w:w="1156"/>
        <w:gridCol w:w="1156"/>
        <w:gridCol w:w="1156"/>
        <w:gridCol w:w="1156"/>
        <w:gridCol w:w="1126"/>
      </w:tblGrid>
      <w:tr w:rsidR="00183B16" w:rsidRPr="00BA023C" w14:paraId="4C1DBEFB" w14:textId="77777777" w:rsidTr="00E55E5A">
        <w:trPr>
          <w:trHeight w:val="20"/>
        </w:trPr>
        <w:tc>
          <w:tcPr>
            <w:tcW w:w="11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E7A3C0A" w14:textId="77777777" w:rsidR="00183B16" w:rsidRPr="00BA023C" w:rsidRDefault="00183B16" w:rsidP="00183B16">
            <w:pPr>
              <w:spacing w:after="6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  <w:p w14:paraId="625E3E59" w14:textId="77777777" w:rsidR="00183B16" w:rsidRPr="00BA023C" w:rsidRDefault="00183B16" w:rsidP="00183B16">
            <w:pPr>
              <w:spacing w:after="6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8AB9C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05817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43EC2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8343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871E5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A3774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2299F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791F53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ax.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B38C6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23C">
              <w:rPr>
                <w:rFonts w:ascii="Times New Roman" w:hAnsi="Times New Roman" w:cs="Times New Roman"/>
                <w:b/>
                <w:sz w:val="24"/>
                <w:szCs w:val="24"/>
              </w:rPr>
              <w:t>Min.</w:t>
            </w:r>
          </w:p>
        </w:tc>
      </w:tr>
      <w:tr w:rsidR="00183B16" w:rsidRPr="00BA023C" w14:paraId="2FD1D2BE" w14:textId="77777777" w:rsidTr="00E55E5A">
        <w:trPr>
          <w:trHeight w:val="20"/>
        </w:trPr>
        <w:tc>
          <w:tcPr>
            <w:tcW w:w="11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34772E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CCEAF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5DE11E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91ECF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</w:tcPr>
          <w:p w14:paraId="043D0BB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</w:tcPr>
          <w:p w14:paraId="34F622C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</w:tcPr>
          <w:p w14:paraId="619FE1FC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AD704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B8B3E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D963A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6" w:rsidRPr="00BA023C" w14:paraId="519BAFCF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1F8E9645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50% flower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A75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790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621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41A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79D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DC3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CD4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6FBE53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5.5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894DAD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74.83</w:t>
            </w:r>
          </w:p>
        </w:tc>
      </w:tr>
      <w:tr w:rsidR="00183B16" w:rsidRPr="00BA023C" w14:paraId="1F093F17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5CB48C43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First flower nod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CE0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3E7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ECC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E20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598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0148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D094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63B19F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5F81F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</w:tr>
      <w:tr w:rsidR="00183B16" w:rsidRPr="00BA023C" w14:paraId="69A1B3F1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40C619D7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Days to first pick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27B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A24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EDC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306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C1D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CD8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483C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F502409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34.3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08356B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15.61</w:t>
            </w:r>
          </w:p>
        </w:tc>
      </w:tr>
      <w:tr w:rsidR="00183B16" w:rsidRPr="00BA023C" w14:paraId="7BBECA56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7B81171D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lengt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A95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9D4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B678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DA4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E67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A6C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70A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295095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A940633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</w:tr>
      <w:tr w:rsidR="00183B16" w:rsidRPr="00BA023C" w14:paraId="673ACE28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61653017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widt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BD1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1A48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30D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D20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A23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069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7393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D8B6CD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8DC51C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183B16" w:rsidRPr="00BA023C" w14:paraId="09DB49DD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5603C692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eeds per po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BA6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332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0CF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9F7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91B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B16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FA5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EB886DE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81ADEA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</w:tr>
      <w:tr w:rsidR="00183B16" w:rsidRPr="00BA023C" w14:paraId="59518BC5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3CAD5D6E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Shelling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1D0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733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277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78B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BE3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BF0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96B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75F80D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7.7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5DD63FC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39.17</w:t>
            </w:r>
          </w:p>
        </w:tc>
      </w:tr>
      <w:tr w:rsidR="00183B16" w:rsidRPr="00BA023C" w14:paraId="5191D5E9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286BDA83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verage pod weigh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942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723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891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FA6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A42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388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23A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15F8A20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942C52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183B16" w:rsidRPr="00BA023C" w14:paraId="486D9082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62C831B2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Harvest dur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62A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F36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E81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EE1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52B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8A4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72D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365E8D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6.17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A32273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</w:tr>
      <w:tr w:rsidR="00183B16" w:rsidRPr="00BA023C" w14:paraId="2F8237C6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2E4DB973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branches per pla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2BA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367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F42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9CD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C23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713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A692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B6FC1E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96F57A6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183B16" w:rsidRPr="00BA023C" w14:paraId="1CAD3578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31A270CF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nodes per pla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92C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FDD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EC4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810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0C2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349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B7F8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F465079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8.1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78A38AE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9.21</w:t>
            </w:r>
          </w:p>
        </w:tc>
      </w:tr>
      <w:tr w:rsidR="00183B16" w:rsidRPr="00BA023C" w14:paraId="695EA2FA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3BE8F04B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Internodal length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53D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92A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EC8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118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366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5A7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073A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371A12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93FA30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183B16" w:rsidRPr="00BA023C" w14:paraId="64D00220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6E9F43AF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7BD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F80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BCB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FEC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441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868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47F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97E4418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C07082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9.36</w:t>
            </w:r>
          </w:p>
        </w:tc>
      </w:tr>
      <w:tr w:rsidR="00183B16" w:rsidRPr="00BA023C" w14:paraId="16757D8A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1AEE768B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Number of pods per pla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821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C2A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8F6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3D8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395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3A7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C77C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7A4AFFE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4009C3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</w:tr>
      <w:tr w:rsidR="00183B16" w:rsidRPr="00BA023C" w14:paraId="079AB70B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345DDA45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TS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595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408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8B0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504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96B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DBA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06D5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EAF43C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4C8D4D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  <w:tr w:rsidR="00183B16" w:rsidRPr="00BA023C" w14:paraId="7D2D059B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556CE089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C2C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4D4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5A9B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E6F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78D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5AD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032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8E0D957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30.2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FEC735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</w:tr>
      <w:tr w:rsidR="00183B16" w:rsidRPr="00BA023C" w14:paraId="5F2AD78E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433D04D8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Moisture conte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9DE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3D3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BEE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2A3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48D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8C4A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FDC74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5E94BCC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20D9C1E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183B16" w:rsidRPr="00BA023C" w14:paraId="2EA82B1F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099C4652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 xml:space="preserve">Sugar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7933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8952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E8E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B9A5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B800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8F4D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B3266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B793A17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4B63F54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183B16" w:rsidRPr="00BA023C" w14:paraId="7DD5F0E8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048B012F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Pod yield per plant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0F0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B77E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33D7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9B7F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0931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5D2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0EF39" w14:textId="77777777" w:rsidR="00183B16" w:rsidRPr="00BA023C" w:rsidRDefault="00183B16" w:rsidP="00183B16">
            <w:pPr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BE624F8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91.3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724E79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023C">
              <w:rPr>
                <w:rFonts w:ascii="Times New Roman" w:hAnsi="Times New Roman" w:cs="Times New Roman"/>
                <w:sz w:val="20"/>
                <w:szCs w:val="20"/>
              </w:rPr>
              <w:t>63.82</w:t>
            </w:r>
          </w:p>
        </w:tc>
      </w:tr>
      <w:tr w:rsidR="00183B16" w:rsidRPr="00BA023C" w14:paraId="51604B90" w14:textId="77777777" w:rsidTr="00E55E5A">
        <w:trPr>
          <w:trHeight w:val="20"/>
        </w:trPr>
        <w:tc>
          <w:tcPr>
            <w:tcW w:w="1119" w:type="pct"/>
            <w:shd w:val="clear" w:color="auto" w:fill="auto"/>
            <w:vAlign w:val="center"/>
          </w:tcPr>
          <w:p w14:paraId="1387FF0D" w14:textId="77777777" w:rsidR="00183B16" w:rsidRPr="00BA023C" w:rsidRDefault="00183B16" w:rsidP="00183B16">
            <w:pPr>
              <w:spacing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6350587B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1C5F60D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12120E9D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</w:tcPr>
          <w:p w14:paraId="59C76AF6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</w:tcPr>
          <w:p w14:paraId="525F359C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</w:tcPr>
          <w:p w14:paraId="29987E23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A2BBDBC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B1AB7E7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2B0DF442" w14:textId="77777777" w:rsidR="00183B16" w:rsidRPr="00BA023C" w:rsidRDefault="00183B16" w:rsidP="00183B16">
            <w:pPr>
              <w:spacing w:after="6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3FA701" w14:textId="77777777" w:rsidR="00183B16" w:rsidRPr="00BA023C" w:rsidRDefault="00183B16" w:rsidP="00183B1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183B16" w:rsidRPr="00BA023C" w:rsidSect="0006605A">
          <w:headerReference w:type="default" r:id="rId8"/>
          <w:footerReference w:type="default" r:id="rId9"/>
          <w:pgSz w:w="16834" w:h="11909" w:orient="landscape" w:code="1"/>
          <w:pgMar w:top="2160" w:right="2016" w:bottom="1440" w:left="1440" w:header="1152" w:footer="720" w:gutter="0"/>
          <w:cols w:space="720"/>
          <w:docGrid w:linePitch="360"/>
        </w:sectPr>
      </w:pPr>
    </w:p>
    <w:p w14:paraId="02F6CD73" w14:textId="77777777" w:rsidR="00183B16" w:rsidRDefault="00183B16" w:rsidP="00183B16"/>
    <w:p w14:paraId="51346076" w14:textId="77777777" w:rsidR="00183B16" w:rsidRDefault="00183B16" w:rsidP="00183B16"/>
    <w:p w14:paraId="616564BC" w14:textId="77777777" w:rsidR="00183B16" w:rsidRDefault="00183B16" w:rsidP="00183B16"/>
    <w:p w14:paraId="09D67749" w14:textId="77777777" w:rsidR="00183B16" w:rsidRDefault="00183B16" w:rsidP="00183B16"/>
    <w:p w14:paraId="03AAF015" w14:textId="77777777" w:rsidR="00183B16" w:rsidRDefault="00183B16" w:rsidP="00183B16"/>
    <w:p w14:paraId="16EB451D" w14:textId="77777777" w:rsidR="00E934B4" w:rsidRDefault="00E934B4"/>
    <w:sectPr w:rsidR="00E934B4" w:rsidSect="00832805">
      <w:pgSz w:w="16834" w:h="11909" w:orient="landscape" w:code="1"/>
      <w:pgMar w:top="2160" w:right="2016" w:bottom="1440" w:left="1440" w:header="115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F3CD0" w14:textId="77777777" w:rsidR="0040340E" w:rsidRPr="004203C8" w:rsidRDefault="00183B16" w:rsidP="008C5522">
    <w:pPr>
      <w:pStyle w:val="Footer"/>
      <w:framePr w:hSpace="187" w:wrap="around" w:vAnchor="text" w:hAnchor="page" w:x="15181" w:y="-1244"/>
      <w:jc w:val="center"/>
      <w:textDirection w:val="tbRl"/>
      <w:rPr>
        <w:rFonts w:ascii="Times New Roman" w:hAnsi="Times New Roman" w:cs="Times New Roman"/>
        <w:sz w:val="24"/>
        <w:szCs w:val="24"/>
      </w:rPr>
    </w:pPr>
    <w:r w:rsidRPr="004203C8">
      <w:rPr>
        <w:rFonts w:ascii="Times New Roman" w:hAnsi="Times New Roman" w:cs="Times New Roman"/>
        <w:sz w:val="24"/>
        <w:szCs w:val="24"/>
      </w:rPr>
      <w:fldChar w:fldCharType="begin"/>
    </w:r>
    <w:r w:rsidRPr="004203C8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4203C8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25</w:t>
    </w:r>
    <w:r w:rsidRPr="004203C8">
      <w:rPr>
        <w:rFonts w:ascii="Times New Roman" w:hAnsi="Times New Roman" w:cs="Times New Roman"/>
        <w:sz w:val="24"/>
        <w:szCs w:val="24"/>
      </w:rPr>
      <w:fldChar w:fldCharType="end"/>
    </w:r>
  </w:p>
  <w:p w14:paraId="0D2CC604" w14:textId="77777777" w:rsidR="0040340E" w:rsidRDefault="00183B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BD4B4" w14:textId="77777777" w:rsidR="0040340E" w:rsidRPr="004203C8" w:rsidRDefault="00183B16" w:rsidP="008C5522">
    <w:pPr>
      <w:pStyle w:val="Footer"/>
      <w:framePr w:hSpace="187" w:wrap="around" w:vAnchor="text" w:hAnchor="page" w:x="15361" w:y="-2009"/>
      <w:jc w:val="center"/>
      <w:textDirection w:val="tbRl"/>
      <w:rPr>
        <w:rFonts w:ascii="Times New Roman" w:hAnsi="Times New Roman" w:cs="Times New Roman"/>
        <w:sz w:val="24"/>
        <w:szCs w:val="24"/>
      </w:rPr>
    </w:pPr>
    <w:r w:rsidRPr="004203C8">
      <w:rPr>
        <w:rFonts w:ascii="Times New Roman" w:hAnsi="Times New Roman" w:cs="Times New Roman"/>
        <w:sz w:val="24"/>
        <w:szCs w:val="24"/>
      </w:rPr>
      <w:fldChar w:fldCharType="begin"/>
    </w:r>
    <w:r w:rsidRPr="004203C8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4203C8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26</w:t>
    </w:r>
    <w:r w:rsidRPr="004203C8">
      <w:rPr>
        <w:rFonts w:ascii="Times New Roman" w:hAnsi="Times New Roman" w:cs="Times New Roman"/>
        <w:sz w:val="24"/>
        <w:szCs w:val="24"/>
      </w:rPr>
      <w:fldChar w:fldCharType="end"/>
    </w:r>
  </w:p>
  <w:p w14:paraId="77EBBB94" w14:textId="77777777" w:rsidR="0040340E" w:rsidRDefault="00183B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25024" w14:textId="77777777" w:rsidR="0040340E" w:rsidRPr="004203C8" w:rsidRDefault="00183B16" w:rsidP="008C5522">
    <w:pPr>
      <w:pStyle w:val="Footer"/>
      <w:framePr w:hSpace="187" w:wrap="around" w:vAnchor="text" w:hAnchor="page" w:x="15361" w:y="-1829"/>
      <w:jc w:val="center"/>
      <w:textDirection w:val="tbRl"/>
      <w:rPr>
        <w:rFonts w:ascii="Times New Roman" w:hAnsi="Times New Roman" w:cs="Times New Roman"/>
        <w:sz w:val="24"/>
        <w:szCs w:val="24"/>
      </w:rPr>
    </w:pPr>
    <w:r w:rsidRPr="004203C8">
      <w:rPr>
        <w:rFonts w:ascii="Times New Roman" w:hAnsi="Times New Roman" w:cs="Times New Roman"/>
        <w:sz w:val="24"/>
        <w:szCs w:val="24"/>
      </w:rPr>
      <w:fldChar w:fldCharType="begin"/>
    </w:r>
    <w:r w:rsidRPr="004203C8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4203C8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27</w:t>
    </w:r>
    <w:r w:rsidRPr="004203C8">
      <w:rPr>
        <w:rFonts w:ascii="Times New Roman" w:hAnsi="Times New Roman" w:cs="Times New Roman"/>
        <w:sz w:val="24"/>
        <w:szCs w:val="24"/>
      </w:rPr>
      <w:fldChar w:fldCharType="end"/>
    </w:r>
  </w:p>
  <w:p w14:paraId="72F94865" w14:textId="77777777" w:rsidR="0040340E" w:rsidRDefault="00183B1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910D2" w14:textId="77777777" w:rsidR="0040340E" w:rsidRDefault="00183B16" w:rsidP="001A568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8225E" w14:textId="77777777" w:rsidR="0040340E" w:rsidRDefault="00183B16" w:rsidP="001A568E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D8E8B" w14:textId="77777777" w:rsidR="0040340E" w:rsidRDefault="00183B16" w:rsidP="001A568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CF"/>
    <w:rsid w:val="00183B16"/>
    <w:rsid w:val="00C626CF"/>
    <w:rsid w:val="00E9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12B72"/>
  <w15:chartTrackingRefBased/>
  <w15:docId w15:val="{AC90621F-276A-4AF6-A421-3DB8300E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56">
    <w:name w:val="Table Grid1956"/>
    <w:basedOn w:val="TableNormal"/>
    <w:next w:val="TableGrid"/>
    <w:uiPriority w:val="59"/>
    <w:rsid w:val="00183B16"/>
    <w:pPr>
      <w:spacing w:after="0" w:line="240" w:lineRule="auto"/>
    </w:pPr>
    <w:rPr>
      <w:rFonts w:eastAsia="Times New Roman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83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3B1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3B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3B1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83B16"/>
    <w:rPr>
      <w:lang w:val="en-US"/>
    </w:rPr>
  </w:style>
  <w:style w:type="table" w:customStyle="1" w:styleId="TableGrid11103">
    <w:name w:val="Table Grid11103"/>
    <w:basedOn w:val="TableNormal"/>
    <w:next w:val="TableGrid"/>
    <w:locked/>
    <w:rsid w:val="00183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04">
    <w:name w:val="Table Grid11104"/>
    <w:basedOn w:val="TableNormal"/>
    <w:next w:val="TableGrid"/>
    <w:locked/>
    <w:rsid w:val="00183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86</Words>
  <Characters>7335</Characters>
  <Application>Microsoft Office Word</Application>
  <DocSecurity>0</DocSecurity>
  <Lines>61</Lines>
  <Paragraphs>17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EP CAAST</dc:creator>
  <cp:keywords/>
  <dc:description/>
  <cp:lastModifiedBy>NAHEP CAAST</cp:lastModifiedBy>
  <cp:revision>2</cp:revision>
  <dcterms:created xsi:type="dcterms:W3CDTF">2022-07-08T09:51:00Z</dcterms:created>
  <dcterms:modified xsi:type="dcterms:W3CDTF">2022-07-08T09:54:00Z</dcterms:modified>
</cp:coreProperties>
</file>